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0CCD" w14:textId="59E9B7CC" w:rsidR="00B24250" w:rsidRDefault="00697152">
      <w:pPr>
        <w:rPr>
          <w:rFonts w:ascii="Arial" w:hAnsi="Arial" w:cs="Arial"/>
        </w:rPr>
      </w:pPr>
      <w:r w:rsidRPr="00697152">
        <w:rPr>
          <w:rFonts w:ascii="Arial" w:hAnsi="Arial" w:cs="Arial"/>
          <w:b/>
          <w:bCs/>
        </w:rPr>
        <w:t>Supplementary Table 1.</w:t>
      </w:r>
      <w:r w:rsidRPr="00697152">
        <w:rPr>
          <w:rFonts w:ascii="Arial" w:hAnsi="Arial" w:cs="Arial"/>
        </w:rPr>
        <w:t xml:space="preserve"> p-values corresponding to the multiple comparisons performed to determine differences in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 and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 </w:t>
      </w:r>
      <w:r w:rsidR="00F877CE">
        <w:rPr>
          <w:rFonts w:ascii="Arial" w:hAnsi="Arial" w:cs="Arial"/>
        </w:rPr>
        <w:t xml:space="preserve">mRNA </w:t>
      </w:r>
      <w:r w:rsidRPr="00697152">
        <w:rPr>
          <w:rFonts w:ascii="Arial" w:hAnsi="Arial" w:cs="Arial"/>
        </w:rPr>
        <w:t xml:space="preserve">abundance between tissues. Tukey’s post-hoc test, p-values&lt;0.05 were considered significant and are marked with an *. (A) Feline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B) Feline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, (C) Hamster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D) Hamster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, </w:t>
      </w:r>
      <w:proofErr w:type="gramStart"/>
      <w:r w:rsidRPr="00697152">
        <w:rPr>
          <w:rFonts w:ascii="Arial" w:hAnsi="Arial" w:cs="Arial"/>
        </w:rPr>
        <w:t>( E</w:t>
      </w:r>
      <w:proofErr w:type="gramEnd"/>
      <w:r w:rsidRPr="00697152">
        <w:rPr>
          <w:rFonts w:ascii="Arial" w:hAnsi="Arial" w:cs="Arial"/>
        </w:rPr>
        <w:t xml:space="preserve">) White-tailed deer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F) White-tailed deer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, (G) Sheep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H) Sheep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, (I) Swine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J) Swine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, (K) Human </w:t>
      </w:r>
      <w:r w:rsidRPr="00455594">
        <w:rPr>
          <w:rFonts w:ascii="Arial" w:hAnsi="Arial" w:cs="Arial"/>
          <w:i/>
          <w:iCs/>
        </w:rPr>
        <w:t>ACE2</w:t>
      </w:r>
      <w:r w:rsidRPr="00697152">
        <w:rPr>
          <w:rFonts w:ascii="Arial" w:hAnsi="Arial" w:cs="Arial"/>
        </w:rPr>
        <w:t xml:space="preserve">, (L) Human </w:t>
      </w:r>
      <w:r w:rsidRPr="00455594">
        <w:rPr>
          <w:rFonts w:ascii="Arial" w:hAnsi="Arial" w:cs="Arial"/>
          <w:i/>
          <w:iCs/>
        </w:rPr>
        <w:t>TMPRSS2</w:t>
      </w:r>
      <w:r w:rsidRPr="00697152">
        <w:rPr>
          <w:rFonts w:ascii="Arial" w:hAnsi="Arial" w:cs="Arial"/>
        </w:rPr>
        <w:t xml:space="preserve"> </w:t>
      </w:r>
      <w:r w:rsidR="00F877CE">
        <w:rPr>
          <w:rFonts w:ascii="Arial" w:hAnsi="Arial" w:cs="Arial"/>
        </w:rPr>
        <w:t>mRNA</w:t>
      </w:r>
    </w:p>
    <w:p w14:paraId="11E980D3" w14:textId="77777777" w:rsidR="0038548E" w:rsidRPr="00697152" w:rsidRDefault="0038548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B24250" w:rsidRPr="00697152" w14:paraId="3622E914" w14:textId="77777777" w:rsidTr="0038548E">
        <w:tc>
          <w:tcPr>
            <w:tcW w:w="3865" w:type="dxa"/>
          </w:tcPr>
          <w:p w14:paraId="2B42BF06" w14:textId="6C34FE7D" w:rsidR="00B24250" w:rsidRPr="0038548E" w:rsidRDefault="00B24250" w:rsidP="0038548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8548E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Feline </w:t>
            </w:r>
            <w:r w:rsidRPr="00857E9B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3AA71023" w14:textId="77777777" w:rsidR="00B24250" w:rsidRPr="00697152" w:rsidRDefault="00B24250" w:rsidP="00B24250">
            <w:pPr>
              <w:rPr>
                <w:rFonts w:ascii="Arial" w:hAnsi="Arial" w:cs="Arial"/>
              </w:rPr>
            </w:pPr>
          </w:p>
        </w:tc>
      </w:tr>
      <w:tr w:rsidR="00B24250" w:rsidRPr="00697152" w14:paraId="16AAE7CC" w14:textId="77777777" w:rsidTr="0038548E">
        <w:tc>
          <w:tcPr>
            <w:tcW w:w="3865" w:type="dxa"/>
          </w:tcPr>
          <w:p w14:paraId="7454805A" w14:textId="3827BD0F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68CCDF99" w14:textId="678CC4AF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B24250" w:rsidRPr="00697152" w14:paraId="29865F32" w14:textId="77777777" w:rsidTr="0038548E">
        <w:tc>
          <w:tcPr>
            <w:tcW w:w="3865" w:type="dxa"/>
          </w:tcPr>
          <w:p w14:paraId="358B3036" w14:textId="1E625E6B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ONE</w:t>
            </w:r>
          </w:p>
        </w:tc>
        <w:tc>
          <w:tcPr>
            <w:tcW w:w="1170" w:type="dxa"/>
          </w:tcPr>
          <w:p w14:paraId="37C55CD0" w14:textId="3ECCF77A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545</w:t>
            </w:r>
          </w:p>
        </w:tc>
      </w:tr>
      <w:tr w:rsidR="00B24250" w:rsidRPr="00697152" w14:paraId="58DAC957" w14:textId="77777777" w:rsidTr="0038548E">
        <w:tc>
          <w:tcPr>
            <w:tcW w:w="3865" w:type="dxa"/>
          </w:tcPr>
          <w:p w14:paraId="22FECD85" w14:textId="583EDD88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241F1E51" w14:textId="7EC59EEB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423*</w:t>
            </w:r>
          </w:p>
        </w:tc>
      </w:tr>
      <w:tr w:rsidR="00B24250" w:rsidRPr="00697152" w14:paraId="1FE865C6" w14:textId="77777777" w:rsidTr="0038548E">
        <w:tc>
          <w:tcPr>
            <w:tcW w:w="3865" w:type="dxa"/>
          </w:tcPr>
          <w:p w14:paraId="5C6AE61F" w14:textId="7E6E8884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0C0B1319" w14:textId="71782690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000</w:t>
            </w:r>
          </w:p>
        </w:tc>
      </w:tr>
      <w:tr w:rsidR="00B24250" w:rsidRPr="00697152" w14:paraId="1A22C472" w14:textId="77777777" w:rsidTr="0038548E">
        <w:tc>
          <w:tcPr>
            <w:tcW w:w="3865" w:type="dxa"/>
          </w:tcPr>
          <w:p w14:paraId="31951F8B" w14:textId="296C50D5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ONE</w:t>
            </w:r>
          </w:p>
        </w:tc>
        <w:tc>
          <w:tcPr>
            <w:tcW w:w="1170" w:type="dxa"/>
          </w:tcPr>
          <w:p w14:paraId="40E7DD54" w14:textId="3B65D239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529</w:t>
            </w:r>
          </w:p>
        </w:tc>
      </w:tr>
      <w:tr w:rsidR="00B24250" w:rsidRPr="00697152" w14:paraId="6BC95062" w14:textId="77777777" w:rsidTr="0038548E">
        <w:tc>
          <w:tcPr>
            <w:tcW w:w="3865" w:type="dxa"/>
          </w:tcPr>
          <w:p w14:paraId="42D71697" w14:textId="4C3E9C30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508A7C24" w14:textId="18FAC238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841</w:t>
            </w:r>
          </w:p>
        </w:tc>
      </w:tr>
      <w:tr w:rsidR="00B24250" w:rsidRPr="00697152" w14:paraId="681A08DC" w14:textId="77777777" w:rsidTr="0038548E">
        <w:tc>
          <w:tcPr>
            <w:tcW w:w="3865" w:type="dxa"/>
          </w:tcPr>
          <w:p w14:paraId="251DC19B" w14:textId="66F99D95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oles</w:t>
            </w:r>
          </w:p>
        </w:tc>
        <w:tc>
          <w:tcPr>
            <w:tcW w:w="1170" w:type="dxa"/>
          </w:tcPr>
          <w:p w14:paraId="0199107C" w14:textId="111F42A9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625</w:t>
            </w:r>
          </w:p>
        </w:tc>
      </w:tr>
      <w:tr w:rsidR="00B24250" w:rsidRPr="00697152" w14:paraId="10B4B80E" w14:textId="77777777" w:rsidTr="0038548E">
        <w:tc>
          <w:tcPr>
            <w:tcW w:w="3865" w:type="dxa"/>
          </w:tcPr>
          <w:p w14:paraId="49D2D962" w14:textId="774D0596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38EA5467" w14:textId="60DC5489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655</w:t>
            </w:r>
          </w:p>
        </w:tc>
      </w:tr>
      <w:tr w:rsidR="00B24250" w:rsidRPr="00697152" w14:paraId="0A1A2483" w14:textId="77777777" w:rsidTr="0038548E">
        <w:tc>
          <w:tcPr>
            <w:tcW w:w="3865" w:type="dxa"/>
          </w:tcPr>
          <w:p w14:paraId="0005B340" w14:textId="7FA3EE26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ONE</w:t>
            </w:r>
          </w:p>
        </w:tc>
        <w:tc>
          <w:tcPr>
            <w:tcW w:w="1170" w:type="dxa"/>
          </w:tcPr>
          <w:p w14:paraId="75BA60A2" w14:textId="4EF4149A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576</w:t>
            </w:r>
          </w:p>
        </w:tc>
      </w:tr>
      <w:tr w:rsidR="00B24250" w:rsidRPr="00697152" w14:paraId="107CCDC1" w14:textId="77777777" w:rsidTr="0038548E">
        <w:tc>
          <w:tcPr>
            <w:tcW w:w="3865" w:type="dxa"/>
          </w:tcPr>
          <w:p w14:paraId="27F76805" w14:textId="04C727E6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ONE</w:t>
            </w:r>
          </w:p>
        </w:tc>
        <w:tc>
          <w:tcPr>
            <w:tcW w:w="1170" w:type="dxa"/>
          </w:tcPr>
          <w:p w14:paraId="595E44A8" w14:textId="67524EC3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6870</w:t>
            </w:r>
          </w:p>
        </w:tc>
      </w:tr>
      <w:tr w:rsidR="00B24250" w:rsidRPr="00697152" w14:paraId="53870D0D" w14:textId="77777777" w:rsidTr="0038548E">
        <w:tc>
          <w:tcPr>
            <w:tcW w:w="3865" w:type="dxa"/>
          </w:tcPr>
          <w:p w14:paraId="1EEE2E19" w14:textId="5BA46F1F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NE</w:t>
            </w:r>
          </w:p>
        </w:tc>
        <w:tc>
          <w:tcPr>
            <w:tcW w:w="1170" w:type="dxa"/>
          </w:tcPr>
          <w:p w14:paraId="326B2569" w14:textId="4E47E1C3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092</w:t>
            </w:r>
          </w:p>
        </w:tc>
      </w:tr>
      <w:tr w:rsidR="00B24250" w:rsidRPr="00697152" w14:paraId="121E9F19" w14:textId="77777777" w:rsidTr="0038548E">
        <w:tc>
          <w:tcPr>
            <w:tcW w:w="3865" w:type="dxa"/>
          </w:tcPr>
          <w:p w14:paraId="7F0C98BD" w14:textId="36ACC617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Alveoli</w:t>
            </w:r>
          </w:p>
        </w:tc>
        <w:tc>
          <w:tcPr>
            <w:tcW w:w="1170" w:type="dxa"/>
          </w:tcPr>
          <w:p w14:paraId="214C95E1" w14:textId="1D382870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962</w:t>
            </w:r>
          </w:p>
        </w:tc>
      </w:tr>
      <w:tr w:rsidR="00B24250" w:rsidRPr="00697152" w14:paraId="72C4E3C5" w14:textId="77777777" w:rsidTr="0038548E">
        <w:tc>
          <w:tcPr>
            <w:tcW w:w="3865" w:type="dxa"/>
          </w:tcPr>
          <w:p w14:paraId="3BCA4B10" w14:textId="0E74207D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al gland</w:t>
            </w:r>
          </w:p>
        </w:tc>
        <w:tc>
          <w:tcPr>
            <w:tcW w:w="1170" w:type="dxa"/>
          </w:tcPr>
          <w:p w14:paraId="5AAE7B81" w14:textId="180F200C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390</w:t>
            </w:r>
          </w:p>
        </w:tc>
      </w:tr>
      <w:tr w:rsidR="00B24250" w:rsidRPr="00697152" w14:paraId="17BE706A" w14:textId="77777777" w:rsidTr="0038548E">
        <w:tc>
          <w:tcPr>
            <w:tcW w:w="3865" w:type="dxa"/>
          </w:tcPr>
          <w:p w14:paraId="0662E997" w14:textId="174D2E86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1BA8046C" w14:textId="06FE8D12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463</w:t>
            </w:r>
          </w:p>
        </w:tc>
      </w:tr>
      <w:tr w:rsidR="00B24250" w:rsidRPr="00697152" w14:paraId="6BE492B4" w14:textId="77777777" w:rsidTr="0038548E">
        <w:tc>
          <w:tcPr>
            <w:tcW w:w="3865" w:type="dxa"/>
          </w:tcPr>
          <w:p w14:paraId="7FEB496D" w14:textId="6E769C77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006CE046" w14:textId="575D7285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016</w:t>
            </w:r>
          </w:p>
        </w:tc>
      </w:tr>
      <w:tr w:rsidR="00B24250" w:rsidRPr="00697152" w14:paraId="22F38115" w14:textId="77777777" w:rsidTr="0038548E">
        <w:tc>
          <w:tcPr>
            <w:tcW w:w="3865" w:type="dxa"/>
          </w:tcPr>
          <w:p w14:paraId="3ADCE2DA" w14:textId="36FF4ABC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oles</w:t>
            </w:r>
          </w:p>
        </w:tc>
        <w:tc>
          <w:tcPr>
            <w:tcW w:w="1170" w:type="dxa"/>
          </w:tcPr>
          <w:p w14:paraId="46F793F2" w14:textId="7AE2CFC8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835</w:t>
            </w:r>
          </w:p>
        </w:tc>
      </w:tr>
      <w:tr w:rsidR="00B24250" w:rsidRPr="00697152" w14:paraId="1A1D4170" w14:textId="77777777" w:rsidTr="0038548E">
        <w:tc>
          <w:tcPr>
            <w:tcW w:w="3865" w:type="dxa"/>
          </w:tcPr>
          <w:p w14:paraId="72ABD81F" w14:textId="6A4A226A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458F00C4" w14:textId="391738F7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400</w:t>
            </w:r>
          </w:p>
        </w:tc>
      </w:tr>
      <w:tr w:rsidR="00B24250" w:rsidRPr="00697152" w14:paraId="26C4079A" w14:textId="77777777" w:rsidTr="0038548E">
        <w:tc>
          <w:tcPr>
            <w:tcW w:w="3865" w:type="dxa"/>
          </w:tcPr>
          <w:p w14:paraId="6F641E2E" w14:textId="4AF12A41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Trachea</w:t>
            </w:r>
          </w:p>
        </w:tc>
        <w:tc>
          <w:tcPr>
            <w:tcW w:w="1170" w:type="dxa"/>
          </w:tcPr>
          <w:p w14:paraId="6EE6C943" w14:textId="20EEE73E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589</w:t>
            </w:r>
          </w:p>
        </w:tc>
      </w:tr>
      <w:tr w:rsidR="00B24250" w:rsidRPr="00697152" w14:paraId="286455B7" w14:textId="77777777" w:rsidTr="0038548E">
        <w:tc>
          <w:tcPr>
            <w:tcW w:w="3865" w:type="dxa"/>
          </w:tcPr>
          <w:p w14:paraId="496466F3" w14:textId="0829F105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2BCE6779" w14:textId="4C1008D5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754</w:t>
            </w:r>
          </w:p>
        </w:tc>
      </w:tr>
      <w:tr w:rsidR="00B24250" w:rsidRPr="00697152" w14:paraId="6A9F2F5A" w14:textId="77777777" w:rsidTr="0038548E">
        <w:tc>
          <w:tcPr>
            <w:tcW w:w="3865" w:type="dxa"/>
          </w:tcPr>
          <w:p w14:paraId="2C390F45" w14:textId="1E2FC02D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NE</w:t>
            </w:r>
          </w:p>
        </w:tc>
        <w:tc>
          <w:tcPr>
            <w:tcW w:w="1170" w:type="dxa"/>
          </w:tcPr>
          <w:p w14:paraId="240B8FFA" w14:textId="28EC4E4C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843</w:t>
            </w:r>
          </w:p>
        </w:tc>
      </w:tr>
      <w:tr w:rsidR="00B24250" w:rsidRPr="00697152" w14:paraId="0AA7AF1B" w14:textId="77777777" w:rsidTr="0038548E">
        <w:tc>
          <w:tcPr>
            <w:tcW w:w="3865" w:type="dxa"/>
          </w:tcPr>
          <w:p w14:paraId="77E87F1C" w14:textId="0C848C2F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</w:t>
            </w:r>
          </w:p>
        </w:tc>
        <w:tc>
          <w:tcPr>
            <w:tcW w:w="1170" w:type="dxa"/>
          </w:tcPr>
          <w:p w14:paraId="2D615932" w14:textId="5402A0FE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872</w:t>
            </w:r>
          </w:p>
        </w:tc>
      </w:tr>
      <w:tr w:rsidR="00B24250" w:rsidRPr="00697152" w14:paraId="0AC82A4D" w14:textId="77777777" w:rsidTr="0038548E">
        <w:tc>
          <w:tcPr>
            <w:tcW w:w="3865" w:type="dxa"/>
          </w:tcPr>
          <w:p w14:paraId="5DF54D6A" w14:textId="03E719C7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Bronchioles</w:t>
            </w:r>
          </w:p>
        </w:tc>
        <w:tc>
          <w:tcPr>
            <w:tcW w:w="1170" w:type="dxa"/>
          </w:tcPr>
          <w:p w14:paraId="26A7B499" w14:textId="53D4912D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856</w:t>
            </w:r>
          </w:p>
        </w:tc>
      </w:tr>
      <w:tr w:rsidR="00B24250" w:rsidRPr="00697152" w14:paraId="168DC1AC" w14:textId="77777777" w:rsidTr="0038548E">
        <w:tc>
          <w:tcPr>
            <w:tcW w:w="3865" w:type="dxa"/>
          </w:tcPr>
          <w:p w14:paraId="3C0B81D9" w14:textId="1CD259CB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al gland</w:t>
            </w:r>
          </w:p>
        </w:tc>
        <w:tc>
          <w:tcPr>
            <w:tcW w:w="1170" w:type="dxa"/>
          </w:tcPr>
          <w:p w14:paraId="20812C50" w14:textId="4CCB908B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19</w:t>
            </w:r>
          </w:p>
        </w:tc>
      </w:tr>
      <w:tr w:rsidR="00B24250" w:rsidRPr="00697152" w14:paraId="458BC37A" w14:textId="77777777" w:rsidTr="0038548E">
        <w:tc>
          <w:tcPr>
            <w:tcW w:w="3865" w:type="dxa"/>
          </w:tcPr>
          <w:p w14:paraId="574B9755" w14:textId="38750F7F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oles</w:t>
            </w:r>
          </w:p>
        </w:tc>
        <w:tc>
          <w:tcPr>
            <w:tcW w:w="1170" w:type="dxa"/>
          </w:tcPr>
          <w:p w14:paraId="09F98C65" w14:textId="7DE03D4C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67</w:t>
            </w:r>
          </w:p>
        </w:tc>
      </w:tr>
      <w:tr w:rsidR="00B24250" w:rsidRPr="00697152" w14:paraId="2C66AD48" w14:textId="77777777" w:rsidTr="0038548E">
        <w:tc>
          <w:tcPr>
            <w:tcW w:w="3865" w:type="dxa"/>
          </w:tcPr>
          <w:p w14:paraId="1DD6EF6C" w14:textId="1E9C755D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NE</w:t>
            </w:r>
          </w:p>
        </w:tc>
        <w:tc>
          <w:tcPr>
            <w:tcW w:w="1170" w:type="dxa"/>
          </w:tcPr>
          <w:p w14:paraId="59ABBC61" w14:textId="734F21DC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6</w:t>
            </w:r>
          </w:p>
        </w:tc>
      </w:tr>
      <w:tr w:rsidR="00B24250" w:rsidRPr="00697152" w14:paraId="5B4AC233" w14:textId="77777777" w:rsidTr="0038548E">
        <w:tc>
          <w:tcPr>
            <w:tcW w:w="3865" w:type="dxa"/>
          </w:tcPr>
          <w:p w14:paraId="7A12670A" w14:textId="3DD2F427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al gland</w:t>
            </w:r>
          </w:p>
        </w:tc>
        <w:tc>
          <w:tcPr>
            <w:tcW w:w="1170" w:type="dxa"/>
          </w:tcPr>
          <w:p w14:paraId="2F07DA34" w14:textId="60ED4020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6</w:t>
            </w:r>
          </w:p>
        </w:tc>
      </w:tr>
      <w:tr w:rsidR="00B24250" w:rsidRPr="00697152" w14:paraId="4ED8ADB2" w14:textId="77777777" w:rsidTr="0038548E">
        <w:tc>
          <w:tcPr>
            <w:tcW w:w="3865" w:type="dxa"/>
          </w:tcPr>
          <w:p w14:paraId="5E08F90A" w14:textId="08C2022A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Alveoli vs ONE</w:t>
            </w:r>
          </w:p>
        </w:tc>
        <w:tc>
          <w:tcPr>
            <w:tcW w:w="1170" w:type="dxa"/>
          </w:tcPr>
          <w:p w14:paraId="1946DEA9" w14:textId="15D9C660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24250" w:rsidRPr="00697152" w14:paraId="3B8B4630" w14:textId="77777777" w:rsidTr="0038548E">
        <w:tc>
          <w:tcPr>
            <w:tcW w:w="3865" w:type="dxa"/>
          </w:tcPr>
          <w:p w14:paraId="698C5742" w14:textId="5E9BFE6E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</w:t>
            </w:r>
          </w:p>
        </w:tc>
        <w:tc>
          <w:tcPr>
            <w:tcW w:w="1170" w:type="dxa"/>
          </w:tcPr>
          <w:p w14:paraId="47FC77C3" w14:textId="217CAC96" w:rsidR="00B24250" w:rsidRPr="00697152" w:rsidRDefault="00B24250" w:rsidP="00B24250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24250" w:rsidRPr="00697152" w14:paraId="2BF348D6" w14:textId="77777777" w:rsidTr="0038548E">
        <w:tc>
          <w:tcPr>
            <w:tcW w:w="3865" w:type="dxa"/>
          </w:tcPr>
          <w:p w14:paraId="40119C06" w14:textId="2F3DF204" w:rsidR="00B24250" w:rsidRPr="00697152" w:rsidRDefault="00B24250" w:rsidP="00B24250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NE</w:t>
            </w:r>
          </w:p>
        </w:tc>
        <w:tc>
          <w:tcPr>
            <w:tcW w:w="1170" w:type="dxa"/>
          </w:tcPr>
          <w:p w14:paraId="7E9B6EB6" w14:textId="767A46BC" w:rsidR="00B24250" w:rsidRPr="00697152" w:rsidRDefault="00B24250" w:rsidP="00B24250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7BEABEBE" w14:textId="77777777" w:rsidR="003C0777" w:rsidRPr="00697152" w:rsidRDefault="003C077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A47E5A" w:rsidRPr="00697152" w14:paraId="3FA0B436" w14:textId="77777777" w:rsidTr="00857E9B">
        <w:tc>
          <w:tcPr>
            <w:tcW w:w="3865" w:type="dxa"/>
          </w:tcPr>
          <w:p w14:paraId="02B69BAB" w14:textId="2C6D7C56" w:rsidR="00A47E5A" w:rsidRPr="00857E9B" w:rsidRDefault="00A47E5A" w:rsidP="00857E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57E9B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Feline </w:t>
            </w:r>
            <w:r w:rsidRPr="00857E9B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327EA585" w14:textId="77777777" w:rsidR="00A47E5A" w:rsidRPr="00697152" w:rsidRDefault="00A47E5A" w:rsidP="00A47E5A">
            <w:pPr>
              <w:rPr>
                <w:rFonts w:ascii="Arial" w:hAnsi="Arial" w:cs="Arial"/>
              </w:rPr>
            </w:pPr>
          </w:p>
        </w:tc>
      </w:tr>
      <w:tr w:rsidR="00A47E5A" w:rsidRPr="00697152" w14:paraId="05B46870" w14:textId="77777777" w:rsidTr="00857E9B">
        <w:tc>
          <w:tcPr>
            <w:tcW w:w="3865" w:type="dxa"/>
          </w:tcPr>
          <w:p w14:paraId="132E64BF" w14:textId="0C429619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75DBA0CA" w14:textId="7184FEA4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A47E5A" w:rsidRPr="00697152" w14:paraId="104CB921" w14:textId="77777777" w:rsidTr="00857E9B">
        <w:tc>
          <w:tcPr>
            <w:tcW w:w="3865" w:type="dxa"/>
          </w:tcPr>
          <w:p w14:paraId="75173852" w14:textId="1629D750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16D8A55E" w14:textId="5E35C3BF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A47E5A" w:rsidRPr="00697152" w14:paraId="29639CAC" w14:textId="77777777" w:rsidTr="00857E9B">
        <w:tc>
          <w:tcPr>
            <w:tcW w:w="3865" w:type="dxa"/>
          </w:tcPr>
          <w:p w14:paraId="6A66E062" w14:textId="4FA34C41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07BAEEB0" w14:textId="46B13999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2*</w:t>
            </w:r>
          </w:p>
        </w:tc>
      </w:tr>
      <w:tr w:rsidR="00A47E5A" w:rsidRPr="00697152" w14:paraId="72743EEE" w14:textId="77777777" w:rsidTr="00857E9B">
        <w:tc>
          <w:tcPr>
            <w:tcW w:w="3865" w:type="dxa"/>
          </w:tcPr>
          <w:p w14:paraId="6D7E37F1" w14:textId="17FB7036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1E350101" w14:textId="240C81F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1*</w:t>
            </w:r>
          </w:p>
        </w:tc>
      </w:tr>
      <w:tr w:rsidR="00A47E5A" w:rsidRPr="00697152" w14:paraId="08B6DB85" w14:textId="77777777" w:rsidTr="00857E9B">
        <w:tc>
          <w:tcPr>
            <w:tcW w:w="3865" w:type="dxa"/>
          </w:tcPr>
          <w:p w14:paraId="709F19CF" w14:textId="0EE38D7F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al gland</w:t>
            </w:r>
          </w:p>
        </w:tc>
        <w:tc>
          <w:tcPr>
            <w:tcW w:w="1170" w:type="dxa"/>
          </w:tcPr>
          <w:p w14:paraId="22AE0307" w14:textId="4AB7F8A9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A47E5A" w:rsidRPr="00697152" w14:paraId="14BD22DE" w14:textId="77777777" w:rsidTr="00857E9B">
        <w:tc>
          <w:tcPr>
            <w:tcW w:w="3865" w:type="dxa"/>
          </w:tcPr>
          <w:p w14:paraId="6A1024BA" w14:textId="0ECB35BA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lastRenderedPageBreak/>
              <w:t>Bronchi vs Tracheal gland</w:t>
            </w:r>
          </w:p>
        </w:tc>
        <w:tc>
          <w:tcPr>
            <w:tcW w:w="1170" w:type="dxa"/>
          </w:tcPr>
          <w:p w14:paraId="085DE23E" w14:textId="24D8DB3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3*</w:t>
            </w:r>
          </w:p>
        </w:tc>
      </w:tr>
      <w:tr w:rsidR="00A47E5A" w:rsidRPr="00697152" w14:paraId="1ED82101" w14:textId="77777777" w:rsidTr="00857E9B">
        <w:tc>
          <w:tcPr>
            <w:tcW w:w="3865" w:type="dxa"/>
          </w:tcPr>
          <w:p w14:paraId="36EF56EC" w14:textId="2E5F959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16E65F06" w14:textId="23FB9BC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6*</w:t>
            </w:r>
          </w:p>
        </w:tc>
      </w:tr>
      <w:tr w:rsidR="00A47E5A" w:rsidRPr="00697152" w14:paraId="048B36A5" w14:textId="77777777" w:rsidTr="00857E9B">
        <w:tc>
          <w:tcPr>
            <w:tcW w:w="3865" w:type="dxa"/>
          </w:tcPr>
          <w:p w14:paraId="6476E333" w14:textId="0694D34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3FF71270" w14:textId="167B03EC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14*</w:t>
            </w:r>
          </w:p>
        </w:tc>
      </w:tr>
      <w:tr w:rsidR="00A47E5A" w:rsidRPr="00697152" w14:paraId="6C31DD9C" w14:textId="77777777" w:rsidTr="00857E9B">
        <w:tc>
          <w:tcPr>
            <w:tcW w:w="3865" w:type="dxa"/>
          </w:tcPr>
          <w:p w14:paraId="6BBC1741" w14:textId="08522B23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ONE</w:t>
            </w:r>
          </w:p>
        </w:tc>
        <w:tc>
          <w:tcPr>
            <w:tcW w:w="1170" w:type="dxa"/>
          </w:tcPr>
          <w:p w14:paraId="29D5051C" w14:textId="534D8C3F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388*</w:t>
            </w:r>
          </w:p>
        </w:tc>
      </w:tr>
      <w:tr w:rsidR="00A47E5A" w:rsidRPr="00697152" w14:paraId="4FB22606" w14:textId="77777777" w:rsidTr="00857E9B">
        <w:tc>
          <w:tcPr>
            <w:tcW w:w="3865" w:type="dxa"/>
          </w:tcPr>
          <w:p w14:paraId="500F8CBA" w14:textId="610A1F02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7F969A80" w14:textId="5C546C90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250*</w:t>
            </w:r>
          </w:p>
        </w:tc>
      </w:tr>
      <w:tr w:rsidR="00A47E5A" w:rsidRPr="00697152" w14:paraId="3947914C" w14:textId="77777777" w:rsidTr="00857E9B">
        <w:tc>
          <w:tcPr>
            <w:tcW w:w="3865" w:type="dxa"/>
          </w:tcPr>
          <w:p w14:paraId="00698209" w14:textId="2DD5AC2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al gland</w:t>
            </w:r>
          </w:p>
        </w:tc>
        <w:tc>
          <w:tcPr>
            <w:tcW w:w="1170" w:type="dxa"/>
          </w:tcPr>
          <w:p w14:paraId="6AAE3C2E" w14:textId="793B0858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414*</w:t>
            </w:r>
          </w:p>
        </w:tc>
      </w:tr>
      <w:tr w:rsidR="00A47E5A" w:rsidRPr="00697152" w14:paraId="04ABB59D" w14:textId="77777777" w:rsidTr="00857E9B">
        <w:tc>
          <w:tcPr>
            <w:tcW w:w="3865" w:type="dxa"/>
          </w:tcPr>
          <w:p w14:paraId="099DD7A5" w14:textId="68BC1B8A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ONE</w:t>
            </w:r>
          </w:p>
        </w:tc>
        <w:tc>
          <w:tcPr>
            <w:tcW w:w="1170" w:type="dxa"/>
          </w:tcPr>
          <w:p w14:paraId="07668FEA" w14:textId="13797BD7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162</w:t>
            </w:r>
          </w:p>
        </w:tc>
      </w:tr>
      <w:tr w:rsidR="00A47E5A" w:rsidRPr="00697152" w14:paraId="4DA0DBF4" w14:textId="77777777" w:rsidTr="00857E9B">
        <w:tc>
          <w:tcPr>
            <w:tcW w:w="3865" w:type="dxa"/>
          </w:tcPr>
          <w:p w14:paraId="4A6304F4" w14:textId="3690A080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Tracheal gland</w:t>
            </w:r>
          </w:p>
        </w:tc>
        <w:tc>
          <w:tcPr>
            <w:tcW w:w="1170" w:type="dxa"/>
          </w:tcPr>
          <w:p w14:paraId="53C1D1F7" w14:textId="656A2D95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089</w:t>
            </w:r>
          </w:p>
        </w:tc>
      </w:tr>
      <w:tr w:rsidR="00A47E5A" w:rsidRPr="00697152" w14:paraId="4411EF7E" w14:textId="77777777" w:rsidTr="00857E9B">
        <w:tc>
          <w:tcPr>
            <w:tcW w:w="3865" w:type="dxa"/>
          </w:tcPr>
          <w:p w14:paraId="2F22F6B5" w14:textId="35639A3A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NE</w:t>
            </w:r>
          </w:p>
        </w:tc>
        <w:tc>
          <w:tcPr>
            <w:tcW w:w="1170" w:type="dxa"/>
          </w:tcPr>
          <w:p w14:paraId="6B5F5A23" w14:textId="49206887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388</w:t>
            </w:r>
          </w:p>
        </w:tc>
      </w:tr>
      <w:tr w:rsidR="00A47E5A" w:rsidRPr="00697152" w14:paraId="05C5947E" w14:textId="77777777" w:rsidTr="00857E9B">
        <w:tc>
          <w:tcPr>
            <w:tcW w:w="3865" w:type="dxa"/>
          </w:tcPr>
          <w:p w14:paraId="7F1D9B7F" w14:textId="7B56EB7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al gland</w:t>
            </w:r>
          </w:p>
        </w:tc>
        <w:tc>
          <w:tcPr>
            <w:tcW w:w="1170" w:type="dxa"/>
          </w:tcPr>
          <w:p w14:paraId="2DE35877" w14:textId="5095228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412</w:t>
            </w:r>
          </w:p>
        </w:tc>
      </w:tr>
      <w:tr w:rsidR="00A47E5A" w:rsidRPr="00697152" w14:paraId="3777DCAB" w14:textId="77777777" w:rsidTr="00857E9B">
        <w:tc>
          <w:tcPr>
            <w:tcW w:w="3865" w:type="dxa"/>
          </w:tcPr>
          <w:p w14:paraId="07DE4F4A" w14:textId="045B7D14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76946F1F" w14:textId="44DA136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466</w:t>
            </w:r>
          </w:p>
        </w:tc>
      </w:tr>
      <w:tr w:rsidR="00A47E5A" w:rsidRPr="00697152" w14:paraId="3C1ED2B3" w14:textId="77777777" w:rsidTr="00857E9B">
        <w:tc>
          <w:tcPr>
            <w:tcW w:w="3865" w:type="dxa"/>
          </w:tcPr>
          <w:p w14:paraId="0C594EE3" w14:textId="7D28080C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593407DF" w14:textId="03C9B132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119</w:t>
            </w:r>
          </w:p>
        </w:tc>
      </w:tr>
      <w:tr w:rsidR="00A47E5A" w:rsidRPr="00697152" w14:paraId="1B2B8291" w14:textId="77777777" w:rsidTr="00857E9B">
        <w:tc>
          <w:tcPr>
            <w:tcW w:w="3865" w:type="dxa"/>
          </w:tcPr>
          <w:p w14:paraId="0585EAF5" w14:textId="6B9F6FF4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l gland</w:t>
            </w:r>
          </w:p>
        </w:tc>
        <w:tc>
          <w:tcPr>
            <w:tcW w:w="1170" w:type="dxa"/>
          </w:tcPr>
          <w:p w14:paraId="7D9368E1" w14:textId="5E96C499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975</w:t>
            </w:r>
          </w:p>
        </w:tc>
      </w:tr>
      <w:tr w:rsidR="00A47E5A" w:rsidRPr="00697152" w14:paraId="6999CE55" w14:textId="77777777" w:rsidTr="00857E9B">
        <w:tc>
          <w:tcPr>
            <w:tcW w:w="3865" w:type="dxa"/>
          </w:tcPr>
          <w:p w14:paraId="6F3CADD8" w14:textId="5900FD38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Alveoli</w:t>
            </w:r>
          </w:p>
        </w:tc>
        <w:tc>
          <w:tcPr>
            <w:tcW w:w="1170" w:type="dxa"/>
          </w:tcPr>
          <w:p w14:paraId="05E62804" w14:textId="15FF2CC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752</w:t>
            </w:r>
          </w:p>
        </w:tc>
      </w:tr>
      <w:tr w:rsidR="00A47E5A" w:rsidRPr="00697152" w14:paraId="1A76C268" w14:textId="77777777" w:rsidTr="00857E9B">
        <w:tc>
          <w:tcPr>
            <w:tcW w:w="3865" w:type="dxa"/>
          </w:tcPr>
          <w:p w14:paraId="4C8D8B83" w14:textId="79669E0B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</w:t>
            </w:r>
          </w:p>
        </w:tc>
        <w:tc>
          <w:tcPr>
            <w:tcW w:w="1170" w:type="dxa"/>
          </w:tcPr>
          <w:p w14:paraId="6D2E0B5C" w14:textId="70CA0993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753</w:t>
            </w:r>
          </w:p>
        </w:tc>
      </w:tr>
      <w:tr w:rsidR="00A47E5A" w:rsidRPr="00697152" w14:paraId="715E25E5" w14:textId="77777777" w:rsidTr="00857E9B">
        <w:tc>
          <w:tcPr>
            <w:tcW w:w="3865" w:type="dxa"/>
          </w:tcPr>
          <w:p w14:paraId="590CDE88" w14:textId="11DE36BB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Bronchial gland</w:t>
            </w:r>
          </w:p>
        </w:tc>
        <w:tc>
          <w:tcPr>
            <w:tcW w:w="1170" w:type="dxa"/>
          </w:tcPr>
          <w:p w14:paraId="5DC1DD93" w14:textId="14E64DD2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127</w:t>
            </w:r>
          </w:p>
        </w:tc>
      </w:tr>
      <w:tr w:rsidR="00A47E5A" w:rsidRPr="00697152" w14:paraId="17D4530E" w14:textId="77777777" w:rsidTr="00857E9B">
        <w:tc>
          <w:tcPr>
            <w:tcW w:w="3865" w:type="dxa"/>
          </w:tcPr>
          <w:p w14:paraId="43E0A5B2" w14:textId="6244395E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l gland</w:t>
            </w:r>
          </w:p>
        </w:tc>
        <w:tc>
          <w:tcPr>
            <w:tcW w:w="1170" w:type="dxa"/>
          </w:tcPr>
          <w:p w14:paraId="1C417FE6" w14:textId="6E59C14F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564</w:t>
            </w:r>
          </w:p>
        </w:tc>
      </w:tr>
      <w:tr w:rsidR="00A47E5A" w:rsidRPr="00697152" w14:paraId="37D9FF58" w14:textId="77777777" w:rsidTr="00857E9B">
        <w:tc>
          <w:tcPr>
            <w:tcW w:w="3865" w:type="dxa"/>
          </w:tcPr>
          <w:p w14:paraId="4782F1EA" w14:textId="0459DEB3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05876FD5" w14:textId="06C13B31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277</w:t>
            </w:r>
          </w:p>
        </w:tc>
      </w:tr>
      <w:tr w:rsidR="00A47E5A" w:rsidRPr="00697152" w14:paraId="1F8B7161" w14:textId="77777777" w:rsidTr="00857E9B">
        <w:tc>
          <w:tcPr>
            <w:tcW w:w="3865" w:type="dxa"/>
          </w:tcPr>
          <w:p w14:paraId="412598F4" w14:textId="3E088930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oles</w:t>
            </w:r>
          </w:p>
        </w:tc>
        <w:tc>
          <w:tcPr>
            <w:tcW w:w="1170" w:type="dxa"/>
          </w:tcPr>
          <w:p w14:paraId="5A699524" w14:textId="6883CDBA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356</w:t>
            </w:r>
          </w:p>
        </w:tc>
      </w:tr>
      <w:tr w:rsidR="00A47E5A" w:rsidRPr="00697152" w14:paraId="69FBB26F" w14:textId="77777777" w:rsidTr="00857E9B">
        <w:tc>
          <w:tcPr>
            <w:tcW w:w="3865" w:type="dxa"/>
          </w:tcPr>
          <w:p w14:paraId="43894DE9" w14:textId="237849D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ONE</w:t>
            </w:r>
          </w:p>
        </w:tc>
        <w:tc>
          <w:tcPr>
            <w:tcW w:w="1170" w:type="dxa"/>
          </w:tcPr>
          <w:p w14:paraId="057EBBEA" w14:textId="58B66F56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65</w:t>
            </w:r>
          </w:p>
        </w:tc>
      </w:tr>
      <w:tr w:rsidR="00A47E5A" w:rsidRPr="00697152" w14:paraId="1D583A43" w14:textId="77777777" w:rsidTr="00857E9B">
        <w:tc>
          <w:tcPr>
            <w:tcW w:w="3865" w:type="dxa"/>
          </w:tcPr>
          <w:p w14:paraId="77F92F87" w14:textId="69DA1E17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oles</w:t>
            </w:r>
          </w:p>
        </w:tc>
        <w:tc>
          <w:tcPr>
            <w:tcW w:w="1170" w:type="dxa"/>
          </w:tcPr>
          <w:p w14:paraId="2DA13AC4" w14:textId="6FC14F1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8</w:t>
            </w:r>
          </w:p>
        </w:tc>
      </w:tr>
      <w:tr w:rsidR="00A47E5A" w:rsidRPr="00697152" w14:paraId="5ED21D65" w14:textId="77777777" w:rsidTr="00857E9B">
        <w:tc>
          <w:tcPr>
            <w:tcW w:w="3865" w:type="dxa"/>
          </w:tcPr>
          <w:p w14:paraId="5CBFD3A3" w14:textId="660507EA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NE</w:t>
            </w:r>
          </w:p>
        </w:tc>
        <w:tc>
          <w:tcPr>
            <w:tcW w:w="1170" w:type="dxa"/>
          </w:tcPr>
          <w:p w14:paraId="4626F000" w14:textId="6A0D89ED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2</w:t>
            </w:r>
          </w:p>
        </w:tc>
      </w:tr>
      <w:tr w:rsidR="00A47E5A" w:rsidRPr="00697152" w14:paraId="54FA29B8" w14:textId="77777777" w:rsidTr="00857E9B">
        <w:tc>
          <w:tcPr>
            <w:tcW w:w="3865" w:type="dxa"/>
          </w:tcPr>
          <w:p w14:paraId="3DBE8D06" w14:textId="247134D9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ONE</w:t>
            </w:r>
          </w:p>
        </w:tc>
        <w:tc>
          <w:tcPr>
            <w:tcW w:w="1170" w:type="dxa"/>
          </w:tcPr>
          <w:p w14:paraId="5234F725" w14:textId="260523F4" w:rsidR="00A47E5A" w:rsidRPr="00697152" w:rsidRDefault="00A47E5A" w:rsidP="00A47E5A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8</w:t>
            </w:r>
          </w:p>
        </w:tc>
      </w:tr>
      <w:tr w:rsidR="00A47E5A" w:rsidRPr="00697152" w14:paraId="7651D6AC" w14:textId="77777777" w:rsidTr="00857E9B">
        <w:tc>
          <w:tcPr>
            <w:tcW w:w="3865" w:type="dxa"/>
          </w:tcPr>
          <w:p w14:paraId="6BE975D3" w14:textId="3CA56BA9" w:rsidR="00A47E5A" w:rsidRPr="00697152" w:rsidRDefault="00A47E5A" w:rsidP="00A47E5A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al gland</w:t>
            </w:r>
          </w:p>
        </w:tc>
        <w:tc>
          <w:tcPr>
            <w:tcW w:w="1170" w:type="dxa"/>
          </w:tcPr>
          <w:p w14:paraId="765A03D4" w14:textId="312010E1" w:rsidR="00A47E5A" w:rsidRPr="00697152" w:rsidRDefault="00A47E5A" w:rsidP="00A47E5A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41C0203E" w14:textId="77777777" w:rsidR="00A47E5A" w:rsidRPr="00697152" w:rsidRDefault="00A47E5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234A9D" w:rsidRPr="00697152" w14:paraId="3A58225D" w14:textId="77777777" w:rsidTr="00DC2DEF">
        <w:tc>
          <w:tcPr>
            <w:tcW w:w="3865" w:type="dxa"/>
          </w:tcPr>
          <w:p w14:paraId="2BDCBF2C" w14:textId="7C2989AB" w:rsidR="00234A9D" w:rsidRPr="00DC2DEF" w:rsidRDefault="00234A9D" w:rsidP="00DC2D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C2DEF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Hamster </w:t>
            </w:r>
            <w:r w:rsidRPr="00DC2DEF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4E9EBA26" w14:textId="77777777" w:rsidR="00234A9D" w:rsidRPr="00697152" w:rsidRDefault="00234A9D" w:rsidP="00234A9D">
            <w:pPr>
              <w:rPr>
                <w:rFonts w:ascii="Arial" w:hAnsi="Arial" w:cs="Arial"/>
              </w:rPr>
            </w:pPr>
          </w:p>
        </w:tc>
      </w:tr>
      <w:tr w:rsidR="00234A9D" w:rsidRPr="00697152" w14:paraId="4BD57499" w14:textId="77777777" w:rsidTr="00DC2DEF">
        <w:tc>
          <w:tcPr>
            <w:tcW w:w="3865" w:type="dxa"/>
          </w:tcPr>
          <w:p w14:paraId="622B2C77" w14:textId="5819B798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2D55B38A" w14:textId="6DA5377B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234A9D" w:rsidRPr="00697152" w14:paraId="23584717" w14:textId="77777777" w:rsidTr="00DC2DEF">
        <w:tc>
          <w:tcPr>
            <w:tcW w:w="3865" w:type="dxa"/>
          </w:tcPr>
          <w:p w14:paraId="56E6E5A7" w14:textId="764E4DC9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730509DD" w14:textId="350B0BA3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97*</w:t>
            </w:r>
          </w:p>
        </w:tc>
      </w:tr>
      <w:tr w:rsidR="00234A9D" w:rsidRPr="00697152" w14:paraId="0EAD1832" w14:textId="77777777" w:rsidTr="00DC2DEF">
        <w:tc>
          <w:tcPr>
            <w:tcW w:w="3865" w:type="dxa"/>
          </w:tcPr>
          <w:p w14:paraId="0CAC151A" w14:textId="03CA2A2F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40B22E75" w14:textId="7DC108DD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73*</w:t>
            </w:r>
          </w:p>
        </w:tc>
      </w:tr>
      <w:tr w:rsidR="00234A9D" w:rsidRPr="00697152" w14:paraId="0482D4EB" w14:textId="77777777" w:rsidTr="00DC2DEF">
        <w:tc>
          <w:tcPr>
            <w:tcW w:w="3865" w:type="dxa"/>
          </w:tcPr>
          <w:p w14:paraId="2185F9E7" w14:textId="717E0489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2BD0CE30" w14:textId="0A80FE86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64*</w:t>
            </w:r>
          </w:p>
        </w:tc>
      </w:tr>
      <w:tr w:rsidR="00234A9D" w:rsidRPr="00697152" w14:paraId="0E106889" w14:textId="77777777" w:rsidTr="00DC2DEF">
        <w:tc>
          <w:tcPr>
            <w:tcW w:w="3865" w:type="dxa"/>
          </w:tcPr>
          <w:p w14:paraId="2A2EE7CE" w14:textId="11B10CCF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647F98A9" w14:textId="50452888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37*</w:t>
            </w:r>
          </w:p>
        </w:tc>
      </w:tr>
      <w:tr w:rsidR="00234A9D" w:rsidRPr="00697152" w14:paraId="3D27DEB2" w14:textId="77777777" w:rsidTr="00DC2DEF">
        <w:tc>
          <w:tcPr>
            <w:tcW w:w="3865" w:type="dxa"/>
          </w:tcPr>
          <w:p w14:paraId="2686FAC8" w14:textId="0830C040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234F882D" w14:textId="514C1EBB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881</w:t>
            </w:r>
          </w:p>
        </w:tc>
      </w:tr>
      <w:tr w:rsidR="00234A9D" w:rsidRPr="00697152" w14:paraId="7FB92316" w14:textId="77777777" w:rsidTr="00DC2DEF">
        <w:tc>
          <w:tcPr>
            <w:tcW w:w="3865" w:type="dxa"/>
          </w:tcPr>
          <w:p w14:paraId="54F0675F" w14:textId="7C840789" w:rsidR="00234A9D" w:rsidRPr="00697152" w:rsidRDefault="00234A9D" w:rsidP="00234A9D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Alveoli vs ONE</w:t>
            </w:r>
          </w:p>
        </w:tc>
        <w:tc>
          <w:tcPr>
            <w:tcW w:w="1170" w:type="dxa"/>
          </w:tcPr>
          <w:p w14:paraId="25BA8626" w14:textId="70221F68" w:rsidR="00234A9D" w:rsidRPr="00697152" w:rsidRDefault="00234A9D" w:rsidP="00234A9D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75</w:t>
            </w:r>
          </w:p>
        </w:tc>
      </w:tr>
    </w:tbl>
    <w:p w14:paraId="01EFCB26" w14:textId="77777777" w:rsidR="00234A9D" w:rsidRPr="00697152" w:rsidRDefault="00234A9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234A9D" w:rsidRPr="00697152" w14:paraId="16DE8588" w14:textId="77777777" w:rsidTr="00DC2DEF">
        <w:tc>
          <w:tcPr>
            <w:tcW w:w="3865" w:type="dxa"/>
          </w:tcPr>
          <w:p w14:paraId="47D6CCB5" w14:textId="0CDFC9FF" w:rsidR="00234A9D" w:rsidRPr="00DC2DEF" w:rsidRDefault="00234A9D" w:rsidP="00DC2D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C2DEF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Hamster </w:t>
            </w:r>
            <w:r w:rsidRPr="00DC2DEF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16780EDA" w14:textId="77777777" w:rsidR="00234A9D" w:rsidRPr="00697152" w:rsidRDefault="00234A9D" w:rsidP="00234A9D">
            <w:pPr>
              <w:rPr>
                <w:rFonts w:ascii="Arial" w:hAnsi="Arial" w:cs="Arial"/>
              </w:rPr>
            </w:pPr>
          </w:p>
        </w:tc>
      </w:tr>
      <w:tr w:rsidR="00234A9D" w:rsidRPr="00697152" w14:paraId="338260BC" w14:textId="77777777" w:rsidTr="00DC2DEF">
        <w:tc>
          <w:tcPr>
            <w:tcW w:w="3865" w:type="dxa"/>
          </w:tcPr>
          <w:p w14:paraId="71B57F0E" w14:textId="08B28FAC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5AD83552" w14:textId="453E7B45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234A9D" w:rsidRPr="00697152" w14:paraId="0789B034" w14:textId="77777777" w:rsidTr="00DC2DEF">
        <w:tc>
          <w:tcPr>
            <w:tcW w:w="3865" w:type="dxa"/>
          </w:tcPr>
          <w:p w14:paraId="2BC5CCE3" w14:textId="090BF257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5E51E9F8" w14:textId="2A5CB924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29*</w:t>
            </w:r>
          </w:p>
        </w:tc>
      </w:tr>
      <w:tr w:rsidR="00234A9D" w:rsidRPr="00697152" w14:paraId="38BFA3F0" w14:textId="77777777" w:rsidTr="00DC2DEF">
        <w:tc>
          <w:tcPr>
            <w:tcW w:w="3865" w:type="dxa"/>
          </w:tcPr>
          <w:p w14:paraId="48397DF4" w14:textId="42376322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60A1C2EB" w14:textId="61E2ED03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15*</w:t>
            </w:r>
          </w:p>
        </w:tc>
      </w:tr>
      <w:tr w:rsidR="00234A9D" w:rsidRPr="00697152" w14:paraId="1C8E8692" w14:textId="77777777" w:rsidTr="00DC2DEF">
        <w:tc>
          <w:tcPr>
            <w:tcW w:w="3865" w:type="dxa"/>
          </w:tcPr>
          <w:p w14:paraId="2B00FD9D" w14:textId="59AB67E0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600E3831" w14:textId="1FBCE9C6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116</w:t>
            </w:r>
          </w:p>
        </w:tc>
      </w:tr>
      <w:tr w:rsidR="00234A9D" w:rsidRPr="00697152" w14:paraId="5B71337D" w14:textId="77777777" w:rsidTr="00DC2DEF">
        <w:tc>
          <w:tcPr>
            <w:tcW w:w="3865" w:type="dxa"/>
          </w:tcPr>
          <w:p w14:paraId="22CD4F8E" w14:textId="2D610BE6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3971BD1F" w14:textId="7F124E84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695</w:t>
            </w:r>
          </w:p>
        </w:tc>
      </w:tr>
      <w:tr w:rsidR="00234A9D" w:rsidRPr="00697152" w14:paraId="4174F2EE" w14:textId="77777777" w:rsidTr="00DC2DEF">
        <w:tc>
          <w:tcPr>
            <w:tcW w:w="3865" w:type="dxa"/>
          </w:tcPr>
          <w:p w14:paraId="20D12B76" w14:textId="7C5B2798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137D1AAC" w14:textId="500AE5FB" w:rsidR="00234A9D" w:rsidRPr="00697152" w:rsidRDefault="00234A9D" w:rsidP="00234A9D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321</w:t>
            </w:r>
          </w:p>
        </w:tc>
      </w:tr>
      <w:tr w:rsidR="00234A9D" w:rsidRPr="00697152" w14:paraId="473F27E4" w14:textId="77777777" w:rsidTr="00DC2DEF">
        <w:tc>
          <w:tcPr>
            <w:tcW w:w="3865" w:type="dxa"/>
          </w:tcPr>
          <w:p w14:paraId="1D96BFF2" w14:textId="5CEA1E0F" w:rsidR="00234A9D" w:rsidRPr="00697152" w:rsidRDefault="00234A9D" w:rsidP="00234A9D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3B4E55D2" w14:textId="1C900330" w:rsidR="00234A9D" w:rsidRPr="00697152" w:rsidRDefault="00234A9D" w:rsidP="00234A9D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3E986203" w14:textId="77777777" w:rsidR="00234A9D" w:rsidRPr="00697152" w:rsidRDefault="00234A9D" w:rsidP="00234A9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6122A4" w:rsidRPr="00697152" w14:paraId="254333ED" w14:textId="77777777" w:rsidTr="009E6529">
        <w:tc>
          <w:tcPr>
            <w:tcW w:w="3865" w:type="dxa"/>
          </w:tcPr>
          <w:p w14:paraId="7BCA9569" w14:textId="200BD693" w:rsidR="006122A4" w:rsidRPr="009E6529" w:rsidRDefault="009E6529" w:rsidP="009E65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</w:rPr>
              <w:t>White-tailed d</w:t>
            </w:r>
            <w:r w:rsidR="006122A4" w:rsidRPr="009E6529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eer </w:t>
            </w:r>
            <w:r w:rsidR="006122A4" w:rsidRPr="009E652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25D2DBB3" w14:textId="77777777" w:rsidR="006122A4" w:rsidRPr="00697152" w:rsidRDefault="006122A4" w:rsidP="006122A4">
            <w:pPr>
              <w:rPr>
                <w:rFonts w:ascii="Arial" w:hAnsi="Arial" w:cs="Arial"/>
              </w:rPr>
            </w:pPr>
          </w:p>
        </w:tc>
      </w:tr>
      <w:tr w:rsidR="006122A4" w:rsidRPr="00697152" w14:paraId="79A3A171" w14:textId="77777777" w:rsidTr="009E6529">
        <w:tc>
          <w:tcPr>
            <w:tcW w:w="3865" w:type="dxa"/>
          </w:tcPr>
          <w:p w14:paraId="1E2BD308" w14:textId="3A58832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124B9BC5" w14:textId="70AC2D0E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6122A4" w:rsidRPr="00697152" w14:paraId="7BC9906C" w14:textId="77777777" w:rsidTr="009E6529">
        <w:tc>
          <w:tcPr>
            <w:tcW w:w="3865" w:type="dxa"/>
          </w:tcPr>
          <w:p w14:paraId="157553D4" w14:textId="184973A4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lastRenderedPageBreak/>
              <w:t>Bronchi vs Alveoli</w:t>
            </w:r>
          </w:p>
        </w:tc>
        <w:tc>
          <w:tcPr>
            <w:tcW w:w="1170" w:type="dxa"/>
          </w:tcPr>
          <w:p w14:paraId="511DB585" w14:textId="54E6104D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13*</w:t>
            </w:r>
          </w:p>
        </w:tc>
      </w:tr>
      <w:tr w:rsidR="006122A4" w:rsidRPr="00697152" w14:paraId="60296CFE" w14:textId="77777777" w:rsidTr="009E6529">
        <w:tc>
          <w:tcPr>
            <w:tcW w:w="3865" w:type="dxa"/>
          </w:tcPr>
          <w:p w14:paraId="7EB668A8" w14:textId="190C3CE1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36D9E4C0" w14:textId="05885497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81*</w:t>
            </w:r>
          </w:p>
        </w:tc>
      </w:tr>
      <w:tr w:rsidR="006122A4" w:rsidRPr="00697152" w14:paraId="5083E3B5" w14:textId="77777777" w:rsidTr="009E6529">
        <w:tc>
          <w:tcPr>
            <w:tcW w:w="3865" w:type="dxa"/>
          </w:tcPr>
          <w:p w14:paraId="304744E9" w14:textId="5A21D7F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392B630E" w14:textId="5F66A73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943</w:t>
            </w:r>
          </w:p>
        </w:tc>
      </w:tr>
      <w:tr w:rsidR="006122A4" w:rsidRPr="00697152" w14:paraId="501AF48C" w14:textId="77777777" w:rsidTr="009E6529">
        <w:tc>
          <w:tcPr>
            <w:tcW w:w="3865" w:type="dxa"/>
          </w:tcPr>
          <w:p w14:paraId="6EC36580" w14:textId="0029172A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5919DC08" w14:textId="436A4C3F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310</w:t>
            </w:r>
          </w:p>
        </w:tc>
      </w:tr>
      <w:tr w:rsidR="006122A4" w:rsidRPr="00697152" w14:paraId="39C4C3FA" w14:textId="77777777" w:rsidTr="009E6529">
        <w:tc>
          <w:tcPr>
            <w:tcW w:w="3865" w:type="dxa"/>
          </w:tcPr>
          <w:p w14:paraId="3524904D" w14:textId="5FFBEA3F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56C0B3F6" w14:textId="5E56678C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113</w:t>
            </w:r>
          </w:p>
        </w:tc>
      </w:tr>
      <w:tr w:rsidR="006122A4" w:rsidRPr="00697152" w14:paraId="6B417A3F" w14:textId="77777777" w:rsidTr="009E6529">
        <w:tc>
          <w:tcPr>
            <w:tcW w:w="3865" w:type="dxa"/>
          </w:tcPr>
          <w:p w14:paraId="4C9F1EF8" w14:textId="33CF5EF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0F73DF12" w14:textId="357A31C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165</w:t>
            </w:r>
          </w:p>
        </w:tc>
      </w:tr>
      <w:tr w:rsidR="006122A4" w:rsidRPr="00697152" w14:paraId="3D5B7751" w14:textId="77777777" w:rsidTr="009E6529">
        <w:tc>
          <w:tcPr>
            <w:tcW w:w="3865" w:type="dxa"/>
          </w:tcPr>
          <w:p w14:paraId="49FBB261" w14:textId="2BD433D3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</w:t>
            </w:r>
          </w:p>
        </w:tc>
        <w:tc>
          <w:tcPr>
            <w:tcW w:w="1170" w:type="dxa"/>
          </w:tcPr>
          <w:p w14:paraId="57F717DE" w14:textId="06D4F6A7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837</w:t>
            </w:r>
          </w:p>
        </w:tc>
      </w:tr>
      <w:tr w:rsidR="006122A4" w:rsidRPr="00697152" w14:paraId="1E422D2A" w14:textId="77777777" w:rsidTr="009E6529">
        <w:tc>
          <w:tcPr>
            <w:tcW w:w="3865" w:type="dxa"/>
          </w:tcPr>
          <w:p w14:paraId="78FD25D4" w14:textId="330725B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NE</w:t>
            </w:r>
          </w:p>
        </w:tc>
        <w:tc>
          <w:tcPr>
            <w:tcW w:w="1170" w:type="dxa"/>
          </w:tcPr>
          <w:p w14:paraId="22A13A31" w14:textId="343E5DB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033</w:t>
            </w:r>
          </w:p>
        </w:tc>
      </w:tr>
      <w:tr w:rsidR="006122A4" w:rsidRPr="00697152" w14:paraId="450EB10C" w14:textId="77777777" w:rsidTr="009E6529">
        <w:tc>
          <w:tcPr>
            <w:tcW w:w="3865" w:type="dxa"/>
          </w:tcPr>
          <w:p w14:paraId="6BCB630C" w14:textId="579DB12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74A3A570" w14:textId="57A1510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970</w:t>
            </w:r>
          </w:p>
        </w:tc>
      </w:tr>
      <w:tr w:rsidR="006122A4" w:rsidRPr="00697152" w14:paraId="00B66F06" w14:textId="77777777" w:rsidTr="009E6529">
        <w:tc>
          <w:tcPr>
            <w:tcW w:w="3865" w:type="dxa"/>
          </w:tcPr>
          <w:p w14:paraId="5FAB00D5" w14:textId="62AE2DB1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</w:t>
            </w:r>
          </w:p>
        </w:tc>
        <w:tc>
          <w:tcPr>
            <w:tcW w:w="1170" w:type="dxa"/>
          </w:tcPr>
          <w:p w14:paraId="3E4BE5AA" w14:textId="4F1BC953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706</w:t>
            </w:r>
          </w:p>
        </w:tc>
      </w:tr>
      <w:tr w:rsidR="006122A4" w:rsidRPr="00697152" w14:paraId="31962BCF" w14:textId="77777777" w:rsidTr="009E6529">
        <w:tc>
          <w:tcPr>
            <w:tcW w:w="3865" w:type="dxa"/>
          </w:tcPr>
          <w:p w14:paraId="71CDD87F" w14:textId="78074FD0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NE</w:t>
            </w:r>
          </w:p>
        </w:tc>
        <w:tc>
          <w:tcPr>
            <w:tcW w:w="1170" w:type="dxa"/>
          </w:tcPr>
          <w:p w14:paraId="00F77D7F" w14:textId="4B8DD68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557</w:t>
            </w:r>
          </w:p>
        </w:tc>
      </w:tr>
      <w:tr w:rsidR="006122A4" w:rsidRPr="00697152" w14:paraId="6274EA51" w14:textId="77777777" w:rsidTr="009E6529">
        <w:tc>
          <w:tcPr>
            <w:tcW w:w="3865" w:type="dxa"/>
          </w:tcPr>
          <w:p w14:paraId="691B604A" w14:textId="1B6BA52E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5A49F626" w14:textId="0BAC88AA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645</w:t>
            </w:r>
          </w:p>
        </w:tc>
      </w:tr>
      <w:tr w:rsidR="006122A4" w:rsidRPr="00697152" w14:paraId="05AC85A7" w14:textId="77777777" w:rsidTr="009E6529">
        <w:tc>
          <w:tcPr>
            <w:tcW w:w="3865" w:type="dxa"/>
          </w:tcPr>
          <w:p w14:paraId="3A4E0F73" w14:textId="7503A903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ONE</w:t>
            </w:r>
          </w:p>
        </w:tc>
        <w:tc>
          <w:tcPr>
            <w:tcW w:w="1170" w:type="dxa"/>
          </w:tcPr>
          <w:p w14:paraId="5FB38970" w14:textId="2877CE54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40</w:t>
            </w:r>
          </w:p>
        </w:tc>
      </w:tr>
      <w:tr w:rsidR="006122A4" w:rsidRPr="00697152" w14:paraId="7987AABF" w14:textId="77777777" w:rsidTr="009E6529">
        <w:tc>
          <w:tcPr>
            <w:tcW w:w="3865" w:type="dxa"/>
          </w:tcPr>
          <w:p w14:paraId="469003BA" w14:textId="1733384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ONE</w:t>
            </w:r>
          </w:p>
        </w:tc>
        <w:tc>
          <w:tcPr>
            <w:tcW w:w="1170" w:type="dxa"/>
          </w:tcPr>
          <w:p w14:paraId="1DEBC8EB" w14:textId="23027B0C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1</w:t>
            </w:r>
          </w:p>
        </w:tc>
      </w:tr>
      <w:tr w:rsidR="006122A4" w:rsidRPr="00697152" w14:paraId="71827264" w14:textId="77777777" w:rsidTr="009E6529">
        <w:tc>
          <w:tcPr>
            <w:tcW w:w="3865" w:type="dxa"/>
          </w:tcPr>
          <w:p w14:paraId="64AE573F" w14:textId="313735E1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</w:t>
            </w:r>
          </w:p>
        </w:tc>
        <w:tc>
          <w:tcPr>
            <w:tcW w:w="1170" w:type="dxa"/>
          </w:tcPr>
          <w:p w14:paraId="0F560174" w14:textId="2E1ACD4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198EDDF3" w14:textId="77777777" w:rsidR="00234A9D" w:rsidRPr="00697152" w:rsidRDefault="00234A9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6122A4" w:rsidRPr="00697152" w14:paraId="532B1B02" w14:textId="77777777" w:rsidTr="009E6529">
        <w:tc>
          <w:tcPr>
            <w:tcW w:w="3865" w:type="dxa"/>
          </w:tcPr>
          <w:p w14:paraId="31393972" w14:textId="3D52AD75" w:rsidR="006122A4" w:rsidRPr="009E6529" w:rsidRDefault="009E6529" w:rsidP="009E65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</w:rPr>
              <w:t>White-tailed d</w:t>
            </w:r>
            <w:r w:rsidR="006122A4" w:rsidRPr="009E6529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eer </w:t>
            </w:r>
            <w:r w:rsidR="006122A4" w:rsidRPr="009E652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7B5DA90C" w14:textId="77777777" w:rsidR="006122A4" w:rsidRPr="00697152" w:rsidRDefault="006122A4" w:rsidP="006122A4">
            <w:pPr>
              <w:rPr>
                <w:rFonts w:ascii="Arial" w:hAnsi="Arial" w:cs="Arial"/>
              </w:rPr>
            </w:pPr>
          </w:p>
        </w:tc>
      </w:tr>
      <w:tr w:rsidR="006122A4" w:rsidRPr="00697152" w14:paraId="4A403A29" w14:textId="77777777" w:rsidTr="009E6529">
        <w:tc>
          <w:tcPr>
            <w:tcW w:w="3865" w:type="dxa"/>
          </w:tcPr>
          <w:p w14:paraId="37B7FA10" w14:textId="0397CFF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28010597" w14:textId="72112D9C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6122A4" w:rsidRPr="00697152" w14:paraId="3C8676A1" w14:textId="77777777" w:rsidTr="009E6529">
        <w:tc>
          <w:tcPr>
            <w:tcW w:w="3865" w:type="dxa"/>
          </w:tcPr>
          <w:p w14:paraId="1D041B9A" w14:textId="180FAA71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41A39B37" w14:textId="2C0A72C4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6122A4" w:rsidRPr="00697152" w14:paraId="541D687C" w14:textId="77777777" w:rsidTr="009E6529">
        <w:tc>
          <w:tcPr>
            <w:tcW w:w="3865" w:type="dxa"/>
          </w:tcPr>
          <w:p w14:paraId="0D81DCAD" w14:textId="27E1882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49FB98B0" w14:textId="1230BD19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3*</w:t>
            </w:r>
          </w:p>
        </w:tc>
      </w:tr>
      <w:tr w:rsidR="006122A4" w:rsidRPr="00697152" w14:paraId="7DB21357" w14:textId="77777777" w:rsidTr="009E6529">
        <w:tc>
          <w:tcPr>
            <w:tcW w:w="3865" w:type="dxa"/>
          </w:tcPr>
          <w:p w14:paraId="073E4101" w14:textId="72D330C2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7A5082AD" w14:textId="2B028A0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3*</w:t>
            </w:r>
          </w:p>
        </w:tc>
      </w:tr>
      <w:tr w:rsidR="006122A4" w:rsidRPr="00697152" w14:paraId="617DA165" w14:textId="77777777" w:rsidTr="009E6529">
        <w:tc>
          <w:tcPr>
            <w:tcW w:w="3865" w:type="dxa"/>
          </w:tcPr>
          <w:p w14:paraId="339CF169" w14:textId="1B75D249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ONE</w:t>
            </w:r>
          </w:p>
        </w:tc>
        <w:tc>
          <w:tcPr>
            <w:tcW w:w="1170" w:type="dxa"/>
          </w:tcPr>
          <w:p w14:paraId="26E605EA" w14:textId="121106A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14*</w:t>
            </w:r>
          </w:p>
        </w:tc>
      </w:tr>
      <w:tr w:rsidR="006122A4" w:rsidRPr="00697152" w14:paraId="6C03D742" w14:textId="77777777" w:rsidTr="009E6529">
        <w:tc>
          <w:tcPr>
            <w:tcW w:w="3865" w:type="dxa"/>
          </w:tcPr>
          <w:p w14:paraId="2BA59328" w14:textId="3238D6C3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0A0B3BDA" w14:textId="4993C31E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46*</w:t>
            </w:r>
          </w:p>
        </w:tc>
      </w:tr>
      <w:tr w:rsidR="006122A4" w:rsidRPr="00697152" w14:paraId="25E079A8" w14:textId="77777777" w:rsidTr="009E6529">
        <w:tc>
          <w:tcPr>
            <w:tcW w:w="3865" w:type="dxa"/>
          </w:tcPr>
          <w:p w14:paraId="6A66009A" w14:textId="44B12C4A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ONE</w:t>
            </w:r>
          </w:p>
        </w:tc>
        <w:tc>
          <w:tcPr>
            <w:tcW w:w="1170" w:type="dxa"/>
          </w:tcPr>
          <w:p w14:paraId="6631F713" w14:textId="5BFCFD48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154*</w:t>
            </w:r>
          </w:p>
        </w:tc>
      </w:tr>
      <w:tr w:rsidR="006122A4" w:rsidRPr="00697152" w14:paraId="514BA08D" w14:textId="77777777" w:rsidTr="009E6529">
        <w:tc>
          <w:tcPr>
            <w:tcW w:w="3865" w:type="dxa"/>
          </w:tcPr>
          <w:p w14:paraId="2FA7EF22" w14:textId="138D8A4D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588DC1AB" w14:textId="37FF68F7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214*</w:t>
            </w:r>
          </w:p>
        </w:tc>
      </w:tr>
      <w:tr w:rsidR="006122A4" w:rsidRPr="00697152" w14:paraId="1581785D" w14:textId="77777777" w:rsidTr="009E6529">
        <w:tc>
          <w:tcPr>
            <w:tcW w:w="3865" w:type="dxa"/>
          </w:tcPr>
          <w:p w14:paraId="5D5B1C7C" w14:textId="5C6AA00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ONE</w:t>
            </w:r>
          </w:p>
        </w:tc>
        <w:tc>
          <w:tcPr>
            <w:tcW w:w="1170" w:type="dxa"/>
          </w:tcPr>
          <w:p w14:paraId="0B60A408" w14:textId="0189ED49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759</w:t>
            </w:r>
          </w:p>
        </w:tc>
      </w:tr>
      <w:tr w:rsidR="006122A4" w:rsidRPr="00697152" w14:paraId="070ABA0B" w14:textId="77777777" w:rsidTr="009E6529">
        <w:tc>
          <w:tcPr>
            <w:tcW w:w="3865" w:type="dxa"/>
          </w:tcPr>
          <w:p w14:paraId="22F336C4" w14:textId="2360BA9A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NE</w:t>
            </w:r>
          </w:p>
        </w:tc>
        <w:tc>
          <w:tcPr>
            <w:tcW w:w="1170" w:type="dxa"/>
          </w:tcPr>
          <w:p w14:paraId="6788D2C5" w14:textId="50E35873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307</w:t>
            </w:r>
          </w:p>
        </w:tc>
      </w:tr>
      <w:tr w:rsidR="006122A4" w:rsidRPr="00697152" w14:paraId="2AA157A6" w14:textId="77777777" w:rsidTr="009E6529">
        <w:tc>
          <w:tcPr>
            <w:tcW w:w="3865" w:type="dxa"/>
          </w:tcPr>
          <w:p w14:paraId="418FEFBE" w14:textId="3CC50317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NE</w:t>
            </w:r>
          </w:p>
        </w:tc>
        <w:tc>
          <w:tcPr>
            <w:tcW w:w="1170" w:type="dxa"/>
          </w:tcPr>
          <w:p w14:paraId="49ED2B42" w14:textId="6D145A47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230</w:t>
            </w:r>
          </w:p>
        </w:tc>
      </w:tr>
      <w:tr w:rsidR="006122A4" w:rsidRPr="00697152" w14:paraId="2488B5B1" w14:textId="77777777" w:rsidTr="009E6529">
        <w:tc>
          <w:tcPr>
            <w:tcW w:w="3865" w:type="dxa"/>
          </w:tcPr>
          <w:p w14:paraId="0AAC3886" w14:textId="40D8363A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NE</w:t>
            </w:r>
          </w:p>
        </w:tc>
        <w:tc>
          <w:tcPr>
            <w:tcW w:w="1170" w:type="dxa"/>
          </w:tcPr>
          <w:p w14:paraId="0C012F85" w14:textId="41A52038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514</w:t>
            </w:r>
          </w:p>
        </w:tc>
      </w:tr>
      <w:tr w:rsidR="006122A4" w:rsidRPr="00697152" w14:paraId="08FC1E00" w14:textId="77777777" w:rsidTr="009E6529">
        <w:tc>
          <w:tcPr>
            <w:tcW w:w="3865" w:type="dxa"/>
          </w:tcPr>
          <w:p w14:paraId="2BAF1FDE" w14:textId="76D1D351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</w:t>
            </w:r>
          </w:p>
        </w:tc>
        <w:tc>
          <w:tcPr>
            <w:tcW w:w="1170" w:type="dxa"/>
          </w:tcPr>
          <w:p w14:paraId="786655F2" w14:textId="6AA4B57F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635</w:t>
            </w:r>
          </w:p>
        </w:tc>
      </w:tr>
      <w:tr w:rsidR="006122A4" w:rsidRPr="00697152" w14:paraId="4681A1EC" w14:textId="77777777" w:rsidTr="009E6529">
        <w:tc>
          <w:tcPr>
            <w:tcW w:w="3865" w:type="dxa"/>
          </w:tcPr>
          <w:p w14:paraId="4B17ADDB" w14:textId="4BD3B8B4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Bronchi</w:t>
            </w:r>
          </w:p>
        </w:tc>
        <w:tc>
          <w:tcPr>
            <w:tcW w:w="1170" w:type="dxa"/>
          </w:tcPr>
          <w:p w14:paraId="66758BD0" w14:textId="1461BCFE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758</w:t>
            </w:r>
          </w:p>
        </w:tc>
      </w:tr>
      <w:tr w:rsidR="006122A4" w:rsidRPr="00697152" w14:paraId="6E7DB993" w14:textId="77777777" w:rsidTr="009E6529">
        <w:tc>
          <w:tcPr>
            <w:tcW w:w="3865" w:type="dxa"/>
          </w:tcPr>
          <w:p w14:paraId="762DC222" w14:textId="049C0976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</w:t>
            </w:r>
          </w:p>
        </w:tc>
        <w:tc>
          <w:tcPr>
            <w:tcW w:w="1170" w:type="dxa"/>
          </w:tcPr>
          <w:p w14:paraId="547D85AA" w14:textId="71239548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57</w:t>
            </w:r>
          </w:p>
        </w:tc>
      </w:tr>
      <w:tr w:rsidR="006122A4" w:rsidRPr="00697152" w14:paraId="18D1731B" w14:textId="77777777" w:rsidTr="009E6529">
        <w:tc>
          <w:tcPr>
            <w:tcW w:w="3865" w:type="dxa"/>
          </w:tcPr>
          <w:p w14:paraId="68452F0A" w14:textId="7D22EBCE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412A8F8A" w14:textId="3FBD3965" w:rsidR="006122A4" w:rsidRPr="00697152" w:rsidRDefault="006122A4" w:rsidP="006122A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4</w:t>
            </w:r>
          </w:p>
        </w:tc>
      </w:tr>
    </w:tbl>
    <w:p w14:paraId="76C4FC25" w14:textId="77777777" w:rsidR="00EC3885" w:rsidRPr="00697152" w:rsidRDefault="00EC3885">
      <w:pPr>
        <w:rPr>
          <w:rFonts w:ascii="Arial" w:hAnsi="Arial" w:cs="Arial"/>
        </w:rPr>
      </w:pPr>
    </w:p>
    <w:tbl>
      <w:tblPr>
        <w:tblStyle w:val="TableGrid"/>
        <w:tblW w:w="5035" w:type="dxa"/>
        <w:tblLook w:val="04A0" w:firstRow="1" w:lastRow="0" w:firstColumn="1" w:lastColumn="0" w:noHBand="0" w:noVBand="1"/>
      </w:tblPr>
      <w:tblGrid>
        <w:gridCol w:w="3865"/>
        <w:gridCol w:w="1170"/>
      </w:tblGrid>
      <w:tr w:rsidR="00B74B21" w:rsidRPr="00697152" w14:paraId="099CD1AC" w14:textId="77777777" w:rsidTr="00BF09ED">
        <w:tc>
          <w:tcPr>
            <w:tcW w:w="3865" w:type="dxa"/>
          </w:tcPr>
          <w:p w14:paraId="7FBC7B11" w14:textId="7D67AACA" w:rsidR="00B74B21" w:rsidRPr="00BF09ED" w:rsidRDefault="00B74B21" w:rsidP="00BF09E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09ED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Sheep </w:t>
            </w:r>
            <w:r w:rsidRPr="00BF09ED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6994EA22" w14:textId="63A6594B" w:rsidR="00B74B21" w:rsidRPr="00697152" w:rsidRDefault="00B74B21" w:rsidP="00B74B21">
            <w:pPr>
              <w:rPr>
                <w:rFonts w:ascii="Arial" w:hAnsi="Arial" w:cs="Arial"/>
              </w:rPr>
            </w:pPr>
          </w:p>
        </w:tc>
      </w:tr>
      <w:tr w:rsidR="00B74B21" w:rsidRPr="00697152" w14:paraId="20D6420A" w14:textId="77777777" w:rsidTr="00BF09ED">
        <w:tc>
          <w:tcPr>
            <w:tcW w:w="3865" w:type="dxa"/>
          </w:tcPr>
          <w:p w14:paraId="75FE626D" w14:textId="63553CE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602462D6" w14:textId="3D7DC96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B74B21" w:rsidRPr="00697152" w14:paraId="5A7462AC" w14:textId="77777777" w:rsidTr="00BF09ED">
        <w:tc>
          <w:tcPr>
            <w:tcW w:w="3865" w:type="dxa"/>
          </w:tcPr>
          <w:p w14:paraId="609D5C2F" w14:textId="580EF4A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56B03367" w14:textId="1DA3560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207</w:t>
            </w:r>
          </w:p>
        </w:tc>
      </w:tr>
      <w:tr w:rsidR="00B74B21" w:rsidRPr="00697152" w14:paraId="062C3C12" w14:textId="77777777" w:rsidTr="00BF09ED">
        <w:tc>
          <w:tcPr>
            <w:tcW w:w="3865" w:type="dxa"/>
          </w:tcPr>
          <w:p w14:paraId="1383FE1F" w14:textId="50CCE9C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3DFA4E2E" w14:textId="1E27D81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375*</w:t>
            </w:r>
          </w:p>
        </w:tc>
      </w:tr>
      <w:tr w:rsidR="00B74B21" w:rsidRPr="00697152" w14:paraId="2A1E2A0E" w14:textId="77777777" w:rsidTr="00BF09ED">
        <w:tc>
          <w:tcPr>
            <w:tcW w:w="3865" w:type="dxa"/>
          </w:tcPr>
          <w:p w14:paraId="4A277069" w14:textId="6032920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6A093CF4" w14:textId="799A58E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737</w:t>
            </w:r>
          </w:p>
        </w:tc>
      </w:tr>
      <w:tr w:rsidR="00B74B21" w:rsidRPr="00697152" w14:paraId="03EAC4F1" w14:textId="77777777" w:rsidTr="00BF09ED">
        <w:tc>
          <w:tcPr>
            <w:tcW w:w="3865" w:type="dxa"/>
          </w:tcPr>
          <w:p w14:paraId="199043C4" w14:textId="0F19CD2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6240135B" w14:textId="3152632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022</w:t>
            </w:r>
          </w:p>
        </w:tc>
      </w:tr>
      <w:tr w:rsidR="00B74B21" w:rsidRPr="00697152" w14:paraId="6CCBEA54" w14:textId="77777777" w:rsidTr="00BF09ED">
        <w:tc>
          <w:tcPr>
            <w:tcW w:w="3865" w:type="dxa"/>
          </w:tcPr>
          <w:p w14:paraId="48896D60" w14:textId="6BDEF447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Bronchioles</w:t>
            </w:r>
          </w:p>
        </w:tc>
        <w:tc>
          <w:tcPr>
            <w:tcW w:w="1170" w:type="dxa"/>
          </w:tcPr>
          <w:p w14:paraId="60921163" w14:textId="40B1932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638</w:t>
            </w:r>
          </w:p>
        </w:tc>
      </w:tr>
      <w:tr w:rsidR="00B74B21" w:rsidRPr="00697152" w14:paraId="5BE9BFEB" w14:textId="77777777" w:rsidTr="00BF09ED">
        <w:tc>
          <w:tcPr>
            <w:tcW w:w="3865" w:type="dxa"/>
          </w:tcPr>
          <w:p w14:paraId="3AB0C686" w14:textId="634E35B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Bronchi</w:t>
            </w:r>
          </w:p>
        </w:tc>
        <w:tc>
          <w:tcPr>
            <w:tcW w:w="1170" w:type="dxa"/>
          </w:tcPr>
          <w:p w14:paraId="65E97E31" w14:textId="7767E2F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790</w:t>
            </w:r>
          </w:p>
        </w:tc>
      </w:tr>
      <w:tr w:rsidR="00B74B21" w:rsidRPr="00697152" w14:paraId="310DC9D7" w14:textId="77777777" w:rsidTr="00BF09ED">
        <w:tc>
          <w:tcPr>
            <w:tcW w:w="3865" w:type="dxa"/>
          </w:tcPr>
          <w:p w14:paraId="2B08849E" w14:textId="4A6F72F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Bronchial gland</w:t>
            </w:r>
          </w:p>
        </w:tc>
        <w:tc>
          <w:tcPr>
            <w:tcW w:w="1170" w:type="dxa"/>
          </w:tcPr>
          <w:p w14:paraId="3174794E" w14:textId="6779F6D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020</w:t>
            </w:r>
          </w:p>
        </w:tc>
      </w:tr>
      <w:tr w:rsidR="00B74B21" w:rsidRPr="00697152" w14:paraId="1960F8B6" w14:textId="77777777" w:rsidTr="00BF09ED">
        <w:tc>
          <w:tcPr>
            <w:tcW w:w="3865" w:type="dxa"/>
          </w:tcPr>
          <w:p w14:paraId="71C24DC1" w14:textId="309949A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oles</w:t>
            </w:r>
          </w:p>
        </w:tc>
        <w:tc>
          <w:tcPr>
            <w:tcW w:w="1170" w:type="dxa"/>
          </w:tcPr>
          <w:p w14:paraId="7904FE71" w14:textId="4D0068D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340</w:t>
            </w:r>
          </w:p>
        </w:tc>
      </w:tr>
      <w:tr w:rsidR="00B74B21" w:rsidRPr="00697152" w14:paraId="3714C4D7" w14:textId="77777777" w:rsidTr="00BF09ED">
        <w:tc>
          <w:tcPr>
            <w:tcW w:w="3865" w:type="dxa"/>
          </w:tcPr>
          <w:p w14:paraId="6650B956" w14:textId="03AAD40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lastRenderedPageBreak/>
              <w:t>NE vs Bronchi</w:t>
            </w:r>
          </w:p>
        </w:tc>
        <w:tc>
          <w:tcPr>
            <w:tcW w:w="1170" w:type="dxa"/>
          </w:tcPr>
          <w:p w14:paraId="38322BE5" w14:textId="23C37AF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696</w:t>
            </w:r>
          </w:p>
        </w:tc>
      </w:tr>
      <w:tr w:rsidR="00B74B21" w:rsidRPr="00697152" w14:paraId="7A279AE2" w14:textId="77777777" w:rsidTr="00BF09ED">
        <w:tc>
          <w:tcPr>
            <w:tcW w:w="3865" w:type="dxa"/>
          </w:tcPr>
          <w:p w14:paraId="3FD48318" w14:textId="4B93B90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al gland</w:t>
            </w:r>
          </w:p>
        </w:tc>
        <w:tc>
          <w:tcPr>
            <w:tcW w:w="1170" w:type="dxa"/>
          </w:tcPr>
          <w:p w14:paraId="32D04ABE" w14:textId="1D5134A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6292</w:t>
            </w:r>
          </w:p>
        </w:tc>
      </w:tr>
      <w:tr w:rsidR="00B74B21" w:rsidRPr="00697152" w14:paraId="5FE071D1" w14:textId="77777777" w:rsidTr="00BF09ED">
        <w:tc>
          <w:tcPr>
            <w:tcW w:w="3865" w:type="dxa"/>
          </w:tcPr>
          <w:p w14:paraId="226E0F8B" w14:textId="7D2EF24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Alveoli</w:t>
            </w:r>
          </w:p>
        </w:tc>
        <w:tc>
          <w:tcPr>
            <w:tcW w:w="1170" w:type="dxa"/>
          </w:tcPr>
          <w:p w14:paraId="5C6DB661" w14:textId="4F5E3CE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6901</w:t>
            </w:r>
          </w:p>
        </w:tc>
      </w:tr>
      <w:tr w:rsidR="00B74B21" w:rsidRPr="00697152" w14:paraId="236D7EF5" w14:textId="77777777" w:rsidTr="00BF09ED">
        <w:tc>
          <w:tcPr>
            <w:tcW w:w="3865" w:type="dxa"/>
          </w:tcPr>
          <w:p w14:paraId="6DA73471" w14:textId="0D115D5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oles</w:t>
            </w:r>
          </w:p>
        </w:tc>
        <w:tc>
          <w:tcPr>
            <w:tcW w:w="1170" w:type="dxa"/>
          </w:tcPr>
          <w:p w14:paraId="407B40DB" w14:textId="6D53D112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318</w:t>
            </w:r>
          </w:p>
        </w:tc>
      </w:tr>
      <w:tr w:rsidR="00B74B21" w:rsidRPr="00697152" w14:paraId="717BAC5A" w14:textId="77777777" w:rsidTr="00BF09ED">
        <w:tc>
          <w:tcPr>
            <w:tcW w:w="3865" w:type="dxa"/>
          </w:tcPr>
          <w:p w14:paraId="3A394C16" w14:textId="6E37B563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3AAC4D54" w14:textId="4388873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463</w:t>
            </w:r>
          </w:p>
        </w:tc>
      </w:tr>
      <w:tr w:rsidR="00B74B21" w:rsidRPr="00697152" w14:paraId="0F537D83" w14:textId="77777777" w:rsidTr="00BF09ED">
        <w:tc>
          <w:tcPr>
            <w:tcW w:w="3865" w:type="dxa"/>
          </w:tcPr>
          <w:p w14:paraId="0EDFEBB3" w14:textId="6A3699C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</w:t>
            </w:r>
          </w:p>
        </w:tc>
        <w:tc>
          <w:tcPr>
            <w:tcW w:w="1170" w:type="dxa"/>
          </w:tcPr>
          <w:p w14:paraId="308FE438" w14:textId="67B917F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644</w:t>
            </w:r>
          </w:p>
        </w:tc>
      </w:tr>
      <w:tr w:rsidR="00B74B21" w:rsidRPr="00697152" w14:paraId="1822FF21" w14:textId="77777777" w:rsidTr="00BF09ED">
        <w:tc>
          <w:tcPr>
            <w:tcW w:w="3865" w:type="dxa"/>
          </w:tcPr>
          <w:p w14:paraId="2A0D3345" w14:textId="4BB6B9E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1102BA06" w14:textId="42D9FCC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782</w:t>
            </w:r>
          </w:p>
        </w:tc>
      </w:tr>
      <w:tr w:rsidR="00B74B21" w:rsidRPr="00697152" w14:paraId="5B7649CB" w14:textId="77777777" w:rsidTr="00BF09ED">
        <w:tc>
          <w:tcPr>
            <w:tcW w:w="3865" w:type="dxa"/>
          </w:tcPr>
          <w:p w14:paraId="308CD5D0" w14:textId="3C07368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al gland</w:t>
            </w:r>
          </w:p>
        </w:tc>
        <w:tc>
          <w:tcPr>
            <w:tcW w:w="1170" w:type="dxa"/>
          </w:tcPr>
          <w:p w14:paraId="11A24EFC" w14:textId="3FC45802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150</w:t>
            </w:r>
          </w:p>
        </w:tc>
      </w:tr>
      <w:tr w:rsidR="00B74B21" w:rsidRPr="00697152" w14:paraId="70732C08" w14:textId="77777777" w:rsidTr="00BF09ED">
        <w:tc>
          <w:tcPr>
            <w:tcW w:w="3865" w:type="dxa"/>
          </w:tcPr>
          <w:p w14:paraId="0364C959" w14:textId="7BC4925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oles</w:t>
            </w:r>
          </w:p>
        </w:tc>
        <w:tc>
          <w:tcPr>
            <w:tcW w:w="1170" w:type="dxa"/>
          </w:tcPr>
          <w:p w14:paraId="63F9DF90" w14:textId="6A711127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206</w:t>
            </w:r>
          </w:p>
        </w:tc>
      </w:tr>
      <w:tr w:rsidR="00B74B21" w:rsidRPr="00697152" w14:paraId="542FD7AD" w14:textId="77777777" w:rsidTr="00BF09ED">
        <w:tc>
          <w:tcPr>
            <w:tcW w:w="3865" w:type="dxa"/>
          </w:tcPr>
          <w:p w14:paraId="59501A73" w14:textId="3F2E182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</w:t>
            </w:r>
          </w:p>
        </w:tc>
        <w:tc>
          <w:tcPr>
            <w:tcW w:w="1170" w:type="dxa"/>
          </w:tcPr>
          <w:p w14:paraId="0D6D194F" w14:textId="0EABE98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479</w:t>
            </w:r>
          </w:p>
        </w:tc>
      </w:tr>
      <w:tr w:rsidR="00B74B21" w:rsidRPr="00697152" w14:paraId="4ED31427" w14:textId="77777777" w:rsidTr="00BF09ED">
        <w:tc>
          <w:tcPr>
            <w:tcW w:w="3865" w:type="dxa"/>
          </w:tcPr>
          <w:p w14:paraId="16D0585B" w14:textId="6660504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al gland</w:t>
            </w:r>
          </w:p>
        </w:tc>
        <w:tc>
          <w:tcPr>
            <w:tcW w:w="1170" w:type="dxa"/>
          </w:tcPr>
          <w:p w14:paraId="4A71DC24" w14:textId="74298F4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882</w:t>
            </w:r>
          </w:p>
        </w:tc>
      </w:tr>
      <w:tr w:rsidR="00B74B21" w:rsidRPr="00697152" w14:paraId="1297CDDE" w14:textId="77777777" w:rsidTr="00BF09ED">
        <w:tc>
          <w:tcPr>
            <w:tcW w:w="3865" w:type="dxa"/>
          </w:tcPr>
          <w:p w14:paraId="40961D56" w14:textId="17F486A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Trachea</w:t>
            </w:r>
          </w:p>
        </w:tc>
        <w:tc>
          <w:tcPr>
            <w:tcW w:w="1170" w:type="dxa"/>
          </w:tcPr>
          <w:p w14:paraId="12B8F509" w14:textId="796B0822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8</w:t>
            </w:r>
          </w:p>
        </w:tc>
      </w:tr>
      <w:tr w:rsidR="00B74B21" w:rsidRPr="00697152" w14:paraId="116BC713" w14:textId="77777777" w:rsidTr="00BF09ED">
        <w:tc>
          <w:tcPr>
            <w:tcW w:w="3865" w:type="dxa"/>
          </w:tcPr>
          <w:p w14:paraId="7172A8A9" w14:textId="1ADEFD8E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Tracheal gland</w:t>
            </w:r>
          </w:p>
        </w:tc>
        <w:tc>
          <w:tcPr>
            <w:tcW w:w="1170" w:type="dxa"/>
          </w:tcPr>
          <w:p w14:paraId="64C18700" w14:textId="1A24031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3A2FEA34" w14:textId="77777777" w:rsidTr="00BF09ED">
        <w:tc>
          <w:tcPr>
            <w:tcW w:w="3865" w:type="dxa"/>
          </w:tcPr>
          <w:p w14:paraId="382DDCD0" w14:textId="77B1E33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</w:t>
            </w:r>
          </w:p>
        </w:tc>
        <w:tc>
          <w:tcPr>
            <w:tcW w:w="1170" w:type="dxa"/>
          </w:tcPr>
          <w:p w14:paraId="6EC0EC81" w14:textId="7297D4E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6</w:t>
            </w:r>
          </w:p>
        </w:tc>
      </w:tr>
      <w:tr w:rsidR="00B74B21" w:rsidRPr="00697152" w14:paraId="37E8B350" w14:textId="77777777" w:rsidTr="00BF09ED">
        <w:tc>
          <w:tcPr>
            <w:tcW w:w="3865" w:type="dxa"/>
          </w:tcPr>
          <w:p w14:paraId="1F6DE0C6" w14:textId="7E676CE7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l gland</w:t>
            </w:r>
          </w:p>
        </w:tc>
        <w:tc>
          <w:tcPr>
            <w:tcW w:w="1170" w:type="dxa"/>
          </w:tcPr>
          <w:p w14:paraId="5B3891C0" w14:textId="45D0C285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09807667" w14:textId="77777777" w:rsidTr="00BF09ED">
        <w:tc>
          <w:tcPr>
            <w:tcW w:w="3865" w:type="dxa"/>
          </w:tcPr>
          <w:p w14:paraId="2ECFAF80" w14:textId="60C9E0B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NE</w:t>
            </w:r>
          </w:p>
        </w:tc>
        <w:tc>
          <w:tcPr>
            <w:tcW w:w="1170" w:type="dxa"/>
          </w:tcPr>
          <w:p w14:paraId="7533DC7A" w14:textId="74C33F2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130D60D8" w14:textId="77777777" w:rsidTr="00BF09ED">
        <w:tc>
          <w:tcPr>
            <w:tcW w:w="3865" w:type="dxa"/>
          </w:tcPr>
          <w:p w14:paraId="587600B9" w14:textId="3BBE9DA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Trachea</w:t>
            </w:r>
          </w:p>
        </w:tc>
        <w:tc>
          <w:tcPr>
            <w:tcW w:w="1170" w:type="dxa"/>
          </w:tcPr>
          <w:p w14:paraId="204AF522" w14:textId="015ACF6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3162ECB3" w14:textId="77777777" w:rsidTr="00BF09ED">
        <w:tc>
          <w:tcPr>
            <w:tcW w:w="3865" w:type="dxa"/>
          </w:tcPr>
          <w:p w14:paraId="128036CF" w14:textId="1AB1F877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Bronchioles</w:t>
            </w:r>
          </w:p>
        </w:tc>
        <w:tc>
          <w:tcPr>
            <w:tcW w:w="1170" w:type="dxa"/>
          </w:tcPr>
          <w:p w14:paraId="0348F83E" w14:textId="13D27ACE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5E0C9A9E" w14:textId="77777777" w:rsidTr="00BF09ED">
        <w:tc>
          <w:tcPr>
            <w:tcW w:w="3865" w:type="dxa"/>
          </w:tcPr>
          <w:p w14:paraId="70DDF123" w14:textId="3895B1F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Bronchi</w:t>
            </w:r>
          </w:p>
        </w:tc>
        <w:tc>
          <w:tcPr>
            <w:tcW w:w="1170" w:type="dxa"/>
          </w:tcPr>
          <w:p w14:paraId="3B1F6D5D" w14:textId="0CBDFE0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474EC0EA" w14:textId="77777777" w:rsidTr="00BF09ED">
        <w:tc>
          <w:tcPr>
            <w:tcW w:w="3865" w:type="dxa"/>
          </w:tcPr>
          <w:p w14:paraId="6B87A6E5" w14:textId="61D833AE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2494841B" w14:textId="6FC6A1E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5447F0A0" w14:textId="77777777" w:rsidR="005F6C61" w:rsidRPr="00697152" w:rsidRDefault="005F6C61">
      <w:pPr>
        <w:rPr>
          <w:rFonts w:ascii="Arial" w:hAnsi="Arial" w:cs="Arial"/>
        </w:rPr>
      </w:pPr>
    </w:p>
    <w:tbl>
      <w:tblPr>
        <w:tblStyle w:val="TableGrid"/>
        <w:tblW w:w="5035" w:type="dxa"/>
        <w:tblLook w:val="04A0" w:firstRow="1" w:lastRow="0" w:firstColumn="1" w:lastColumn="0" w:noHBand="0" w:noVBand="1"/>
      </w:tblPr>
      <w:tblGrid>
        <w:gridCol w:w="3865"/>
        <w:gridCol w:w="1170"/>
      </w:tblGrid>
      <w:tr w:rsidR="00B74B21" w:rsidRPr="00697152" w14:paraId="3823005B" w14:textId="77777777" w:rsidTr="00BF09ED">
        <w:tc>
          <w:tcPr>
            <w:tcW w:w="3865" w:type="dxa"/>
          </w:tcPr>
          <w:p w14:paraId="3C660598" w14:textId="624EDA16" w:rsidR="00B74B21" w:rsidRPr="00BF09ED" w:rsidRDefault="00B74B21" w:rsidP="00BF09E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09ED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Sheep </w:t>
            </w:r>
            <w:r w:rsidRPr="00BF09ED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2BA5023A" w14:textId="67517E45" w:rsidR="00B74B21" w:rsidRPr="00697152" w:rsidRDefault="00B74B21" w:rsidP="00B74B21">
            <w:pPr>
              <w:rPr>
                <w:rFonts w:ascii="Arial" w:hAnsi="Arial" w:cs="Arial"/>
              </w:rPr>
            </w:pPr>
          </w:p>
        </w:tc>
      </w:tr>
      <w:tr w:rsidR="00B74B21" w:rsidRPr="00697152" w14:paraId="294DD1F3" w14:textId="77777777" w:rsidTr="00BF09ED">
        <w:tc>
          <w:tcPr>
            <w:tcW w:w="3865" w:type="dxa"/>
          </w:tcPr>
          <w:p w14:paraId="362DC39A" w14:textId="500FD32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31D16286" w14:textId="3EB5B2F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B74B21" w:rsidRPr="00697152" w14:paraId="11BD7EDF" w14:textId="77777777" w:rsidTr="00BF09ED">
        <w:tc>
          <w:tcPr>
            <w:tcW w:w="3865" w:type="dxa"/>
          </w:tcPr>
          <w:p w14:paraId="1A0F1E6E" w14:textId="0A24D7C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297C14B8" w14:textId="5B9EFF93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922</w:t>
            </w:r>
          </w:p>
        </w:tc>
      </w:tr>
      <w:tr w:rsidR="00B74B21" w:rsidRPr="00697152" w14:paraId="4A66683D" w14:textId="77777777" w:rsidTr="00BF09ED">
        <w:tc>
          <w:tcPr>
            <w:tcW w:w="3865" w:type="dxa"/>
          </w:tcPr>
          <w:p w14:paraId="4CCFC32D" w14:textId="4277189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NE</w:t>
            </w:r>
          </w:p>
        </w:tc>
        <w:tc>
          <w:tcPr>
            <w:tcW w:w="1170" w:type="dxa"/>
          </w:tcPr>
          <w:p w14:paraId="2DB8E457" w14:textId="7DBF886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983</w:t>
            </w:r>
          </w:p>
        </w:tc>
      </w:tr>
      <w:tr w:rsidR="00B74B21" w:rsidRPr="00697152" w14:paraId="727CC2E9" w14:textId="77777777" w:rsidTr="00BF09ED">
        <w:tc>
          <w:tcPr>
            <w:tcW w:w="3865" w:type="dxa"/>
          </w:tcPr>
          <w:p w14:paraId="0846BCB5" w14:textId="6DF6C872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Alveoli</w:t>
            </w:r>
          </w:p>
        </w:tc>
        <w:tc>
          <w:tcPr>
            <w:tcW w:w="1170" w:type="dxa"/>
          </w:tcPr>
          <w:p w14:paraId="55B9B9A3" w14:textId="37E208F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784</w:t>
            </w:r>
          </w:p>
        </w:tc>
      </w:tr>
      <w:tr w:rsidR="00B74B21" w:rsidRPr="00697152" w14:paraId="11DA0351" w14:textId="77777777" w:rsidTr="00BF09ED">
        <w:tc>
          <w:tcPr>
            <w:tcW w:w="3865" w:type="dxa"/>
          </w:tcPr>
          <w:p w14:paraId="60E3ED32" w14:textId="2F749FB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NE</w:t>
            </w:r>
          </w:p>
        </w:tc>
        <w:tc>
          <w:tcPr>
            <w:tcW w:w="1170" w:type="dxa"/>
          </w:tcPr>
          <w:p w14:paraId="374E6825" w14:textId="757E519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812</w:t>
            </w:r>
          </w:p>
        </w:tc>
      </w:tr>
      <w:tr w:rsidR="00B74B21" w:rsidRPr="00697152" w14:paraId="3FB10527" w14:textId="77777777" w:rsidTr="00BF09ED">
        <w:tc>
          <w:tcPr>
            <w:tcW w:w="3865" w:type="dxa"/>
          </w:tcPr>
          <w:p w14:paraId="243DD037" w14:textId="28203BA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73BDEEA6" w14:textId="0A0C8BE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606</w:t>
            </w:r>
          </w:p>
        </w:tc>
      </w:tr>
      <w:tr w:rsidR="00B74B21" w:rsidRPr="00697152" w14:paraId="2CE774ED" w14:textId="77777777" w:rsidTr="00BF09ED">
        <w:tc>
          <w:tcPr>
            <w:tcW w:w="3865" w:type="dxa"/>
          </w:tcPr>
          <w:p w14:paraId="5894A944" w14:textId="779E098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NE</w:t>
            </w:r>
          </w:p>
        </w:tc>
        <w:tc>
          <w:tcPr>
            <w:tcW w:w="1170" w:type="dxa"/>
          </w:tcPr>
          <w:p w14:paraId="051F7B25" w14:textId="1E6027E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671</w:t>
            </w:r>
          </w:p>
        </w:tc>
      </w:tr>
      <w:tr w:rsidR="00B74B21" w:rsidRPr="00697152" w14:paraId="1B2844AF" w14:textId="77777777" w:rsidTr="00BF09ED">
        <w:tc>
          <w:tcPr>
            <w:tcW w:w="3865" w:type="dxa"/>
          </w:tcPr>
          <w:p w14:paraId="41A542BD" w14:textId="04E15EC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467D7559" w14:textId="69E7ED4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338</w:t>
            </w:r>
          </w:p>
        </w:tc>
      </w:tr>
      <w:tr w:rsidR="00B74B21" w:rsidRPr="00697152" w14:paraId="08FD97FD" w14:textId="77777777" w:rsidTr="00BF09ED">
        <w:tc>
          <w:tcPr>
            <w:tcW w:w="3865" w:type="dxa"/>
          </w:tcPr>
          <w:p w14:paraId="5FBBD24F" w14:textId="54FE028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NE</w:t>
            </w:r>
          </w:p>
        </w:tc>
        <w:tc>
          <w:tcPr>
            <w:tcW w:w="1170" w:type="dxa"/>
          </w:tcPr>
          <w:p w14:paraId="72DFA338" w14:textId="0187DD7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401</w:t>
            </w:r>
          </w:p>
        </w:tc>
      </w:tr>
      <w:tr w:rsidR="00B74B21" w:rsidRPr="00697152" w14:paraId="11505B47" w14:textId="77777777" w:rsidTr="00BF09ED">
        <w:tc>
          <w:tcPr>
            <w:tcW w:w="3865" w:type="dxa"/>
          </w:tcPr>
          <w:p w14:paraId="6281BE41" w14:textId="67E5494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Alveoli</w:t>
            </w:r>
          </w:p>
        </w:tc>
        <w:tc>
          <w:tcPr>
            <w:tcW w:w="1170" w:type="dxa"/>
          </w:tcPr>
          <w:p w14:paraId="707AF09F" w14:textId="6E5CB32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116</w:t>
            </w:r>
          </w:p>
        </w:tc>
      </w:tr>
      <w:tr w:rsidR="00B74B21" w:rsidRPr="00697152" w14:paraId="4CDD2CEA" w14:textId="77777777" w:rsidTr="00BF09ED">
        <w:tc>
          <w:tcPr>
            <w:tcW w:w="3865" w:type="dxa"/>
          </w:tcPr>
          <w:p w14:paraId="30823592" w14:textId="623802D3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NE</w:t>
            </w:r>
          </w:p>
        </w:tc>
        <w:tc>
          <w:tcPr>
            <w:tcW w:w="1170" w:type="dxa"/>
          </w:tcPr>
          <w:p w14:paraId="52CA7361" w14:textId="75515CB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171</w:t>
            </w:r>
          </w:p>
        </w:tc>
      </w:tr>
      <w:tr w:rsidR="00B74B21" w:rsidRPr="00697152" w14:paraId="2BA50B83" w14:textId="77777777" w:rsidTr="00BF09ED">
        <w:tc>
          <w:tcPr>
            <w:tcW w:w="3865" w:type="dxa"/>
          </w:tcPr>
          <w:p w14:paraId="609C7A38" w14:textId="19D14C0B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5C10F66E" w14:textId="4D5DF2C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198</w:t>
            </w:r>
          </w:p>
        </w:tc>
      </w:tr>
      <w:tr w:rsidR="00B74B21" w:rsidRPr="00697152" w14:paraId="561D6483" w14:textId="77777777" w:rsidTr="00BF09ED">
        <w:tc>
          <w:tcPr>
            <w:tcW w:w="3865" w:type="dxa"/>
          </w:tcPr>
          <w:p w14:paraId="02C18C29" w14:textId="0D5F115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NE</w:t>
            </w:r>
          </w:p>
        </w:tc>
        <w:tc>
          <w:tcPr>
            <w:tcW w:w="1170" w:type="dxa"/>
          </w:tcPr>
          <w:p w14:paraId="75B77003" w14:textId="2838901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252</w:t>
            </w:r>
          </w:p>
        </w:tc>
      </w:tr>
      <w:tr w:rsidR="00B74B21" w:rsidRPr="00697152" w14:paraId="6EAB110C" w14:textId="77777777" w:rsidTr="00BF09ED">
        <w:tc>
          <w:tcPr>
            <w:tcW w:w="3865" w:type="dxa"/>
          </w:tcPr>
          <w:p w14:paraId="3EE3775C" w14:textId="1329448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l gland</w:t>
            </w:r>
          </w:p>
        </w:tc>
        <w:tc>
          <w:tcPr>
            <w:tcW w:w="1170" w:type="dxa"/>
          </w:tcPr>
          <w:p w14:paraId="40A5E36F" w14:textId="1CFCB89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46</w:t>
            </w:r>
          </w:p>
        </w:tc>
      </w:tr>
      <w:tr w:rsidR="00B74B21" w:rsidRPr="00697152" w14:paraId="68A06DBB" w14:textId="77777777" w:rsidTr="00BF09ED">
        <w:tc>
          <w:tcPr>
            <w:tcW w:w="3865" w:type="dxa"/>
          </w:tcPr>
          <w:p w14:paraId="7FBFE9A3" w14:textId="31367D35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Bronchial gland</w:t>
            </w:r>
          </w:p>
        </w:tc>
        <w:tc>
          <w:tcPr>
            <w:tcW w:w="1170" w:type="dxa"/>
          </w:tcPr>
          <w:p w14:paraId="33B9DEE3" w14:textId="26426AD3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53</w:t>
            </w:r>
          </w:p>
        </w:tc>
      </w:tr>
      <w:tr w:rsidR="00B74B21" w:rsidRPr="00697152" w14:paraId="38A65FED" w14:textId="77777777" w:rsidTr="00BF09ED">
        <w:tc>
          <w:tcPr>
            <w:tcW w:w="3865" w:type="dxa"/>
          </w:tcPr>
          <w:p w14:paraId="5B766F18" w14:textId="126E1A65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Tracheal gland</w:t>
            </w:r>
          </w:p>
        </w:tc>
        <w:tc>
          <w:tcPr>
            <w:tcW w:w="1170" w:type="dxa"/>
          </w:tcPr>
          <w:p w14:paraId="6D9E7D44" w14:textId="5D08DEB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9</w:t>
            </w:r>
          </w:p>
        </w:tc>
      </w:tr>
      <w:tr w:rsidR="00B74B21" w:rsidRPr="00697152" w14:paraId="032DE4FF" w14:textId="77777777" w:rsidTr="00BF09ED">
        <w:tc>
          <w:tcPr>
            <w:tcW w:w="3865" w:type="dxa"/>
          </w:tcPr>
          <w:p w14:paraId="745660CB" w14:textId="24F75AC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Bronchial gland</w:t>
            </w:r>
          </w:p>
        </w:tc>
        <w:tc>
          <w:tcPr>
            <w:tcW w:w="1170" w:type="dxa"/>
          </w:tcPr>
          <w:p w14:paraId="61BAD373" w14:textId="3854156D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9</w:t>
            </w:r>
          </w:p>
        </w:tc>
      </w:tr>
      <w:tr w:rsidR="00B74B21" w:rsidRPr="00697152" w14:paraId="7FC77F08" w14:textId="77777777" w:rsidTr="00BF09ED">
        <w:tc>
          <w:tcPr>
            <w:tcW w:w="3865" w:type="dxa"/>
          </w:tcPr>
          <w:p w14:paraId="29313386" w14:textId="40614B3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Tracheal gland</w:t>
            </w:r>
          </w:p>
        </w:tc>
        <w:tc>
          <w:tcPr>
            <w:tcW w:w="1170" w:type="dxa"/>
          </w:tcPr>
          <w:p w14:paraId="12B6BBCB" w14:textId="0CC6CA5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2</w:t>
            </w:r>
          </w:p>
        </w:tc>
      </w:tr>
      <w:tr w:rsidR="00B74B21" w:rsidRPr="00697152" w14:paraId="28FF5601" w14:textId="77777777" w:rsidTr="00BF09ED">
        <w:tc>
          <w:tcPr>
            <w:tcW w:w="3865" w:type="dxa"/>
          </w:tcPr>
          <w:p w14:paraId="105A2500" w14:textId="6F8F8A8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al gland</w:t>
            </w:r>
          </w:p>
        </w:tc>
        <w:tc>
          <w:tcPr>
            <w:tcW w:w="1170" w:type="dxa"/>
          </w:tcPr>
          <w:p w14:paraId="23615C2E" w14:textId="414E54D6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5</w:t>
            </w:r>
          </w:p>
        </w:tc>
      </w:tr>
      <w:tr w:rsidR="00B74B21" w:rsidRPr="00697152" w14:paraId="2518685A" w14:textId="77777777" w:rsidTr="00BF09ED">
        <w:tc>
          <w:tcPr>
            <w:tcW w:w="3865" w:type="dxa"/>
          </w:tcPr>
          <w:p w14:paraId="523AB8E9" w14:textId="70C1EEB9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Bronchi</w:t>
            </w:r>
          </w:p>
        </w:tc>
        <w:tc>
          <w:tcPr>
            <w:tcW w:w="1170" w:type="dxa"/>
          </w:tcPr>
          <w:p w14:paraId="66932A92" w14:textId="751963AA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88</w:t>
            </w:r>
          </w:p>
        </w:tc>
      </w:tr>
      <w:tr w:rsidR="00B74B21" w:rsidRPr="00697152" w14:paraId="580A41A8" w14:textId="77777777" w:rsidTr="00BF09ED">
        <w:tc>
          <w:tcPr>
            <w:tcW w:w="3865" w:type="dxa"/>
          </w:tcPr>
          <w:p w14:paraId="474732E8" w14:textId="5AF02A50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Bronchi</w:t>
            </w:r>
          </w:p>
        </w:tc>
        <w:tc>
          <w:tcPr>
            <w:tcW w:w="1170" w:type="dxa"/>
          </w:tcPr>
          <w:p w14:paraId="3467FD7E" w14:textId="6A116D5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2A219419" w14:textId="77777777" w:rsidTr="00BF09ED">
        <w:tc>
          <w:tcPr>
            <w:tcW w:w="3865" w:type="dxa"/>
          </w:tcPr>
          <w:p w14:paraId="5F1E3BE7" w14:textId="4A9429A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</w:t>
            </w:r>
          </w:p>
        </w:tc>
        <w:tc>
          <w:tcPr>
            <w:tcW w:w="1170" w:type="dxa"/>
          </w:tcPr>
          <w:p w14:paraId="1C85B2DC" w14:textId="399D6553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8</w:t>
            </w:r>
          </w:p>
        </w:tc>
      </w:tr>
      <w:tr w:rsidR="00B74B21" w:rsidRPr="00697152" w14:paraId="79E2B3BD" w14:textId="77777777" w:rsidTr="00BF09ED">
        <w:tc>
          <w:tcPr>
            <w:tcW w:w="3865" w:type="dxa"/>
          </w:tcPr>
          <w:p w14:paraId="0CA82ECA" w14:textId="31100A9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l gland</w:t>
            </w:r>
          </w:p>
        </w:tc>
        <w:tc>
          <w:tcPr>
            <w:tcW w:w="1170" w:type="dxa"/>
          </w:tcPr>
          <w:p w14:paraId="653B4F82" w14:textId="6644E12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2278631C" w14:textId="77777777" w:rsidTr="00BF09ED">
        <w:tc>
          <w:tcPr>
            <w:tcW w:w="3865" w:type="dxa"/>
          </w:tcPr>
          <w:p w14:paraId="47BB72A9" w14:textId="4F744CC1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lastRenderedPageBreak/>
              <w:t>Bronchi vs Bronchial gland</w:t>
            </w:r>
          </w:p>
        </w:tc>
        <w:tc>
          <w:tcPr>
            <w:tcW w:w="1170" w:type="dxa"/>
          </w:tcPr>
          <w:p w14:paraId="091657EB" w14:textId="7B7E008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0E7F7E8F" w14:textId="77777777" w:rsidTr="00BF09ED">
        <w:tc>
          <w:tcPr>
            <w:tcW w:w="3865" w:type="dxa"/>
          </w:tcPr>
          <w:p w14:paraId="6762DA2C" w14:textId="3BB15D8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</w:t>
            </w:r>
          </w:p>
        </w:tc>
        <w:tc>
          <w:tcPr>
            <w:tcW w:w="1170" w:type="dxa"/>
          </w:tcPr>
          <w:p w14:paraId="7F7EE988" w14:textId="2BE87007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59F9B6FF" w14:textId="77777777" w:rsidTr="00BF09ED">
        <w:tc>
          <w:tcPr>
            <w:tcW w:w="3865" w:type="dxa"/>
          </w:tcPr>
          <w:p w14:paraId="242C8953" w14:textId="1E5E06F2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ONE</w:t>
            </w:r>
          </w:p>
        </w:tc>
        <w:tc>
          <w:tcPr>
            <w:tcW w:w="1170" w:type="dxa"/>
          </w:tcPr>
          <w:p w14:paraId="4C26DD76" w14:textId="0F1E7C9C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4B497E5C" w14:textId="77777777" w:rsidTr="00BF09ED">
        <w:tc>
          <w:tcPr>
            <w:tcW w:w="3865" w:type="dxa"/>
          </w:tcPr>
          <w:p w14:paraId="2DF6F5C4" w14:textId="183D31E8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ONE vs Trachea</w:t>
            </w:r>
          </w:p>
        </w:tc>
        <w:tc>
          <w:tcPr>
            <w:tcW w:w="1170" w:type="dxa"/>
          </w:tcPr>
          <w:p w14:paraId="5BEE3DC2" w14:textId="1F9F2BC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62B7E8C4" w14:textId="77777777" w:rsidTr="00BF09ED">
        <w:tc>
          <w:tcPr>
            <w:tcW w:w="3865" w:type="dxa"/>
          </w:tcPr>
          <w:p w14:paraId="15B78FF7" w14:textId="4469908D" w:rsidR="00B74B21" w:rsidRPr="00697152" w:rsidRDefault="00B74B21" w:rsidP="00B74B21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al gland vs Tracheal gland</w:t>
            </w:r>
          </w:p>
        </w:tc>
        <w:tc>
          <w:tcPr>
            <w:tcW w:w="1170" w:type="dxa"/>
          </w:tcPr>
          <w:p w14:paraId="3E1AA7F5" w14:textId="385EAF6F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  <w:tr w:rsidR="00B74B21" w:rsidRPr="00697152" w14:paraId="7F99DB42" w14:textId="77777777" w:rsidTr="00BF09ED">
        <w:tc>
          <w:tcPr>
            <w:tcW w:w="3865" w:type="dxa"/>
          </w:tcPr>
          <w:p w14:paraId="78503B0F" w14:textId="4C7D6E62" w:rsidR="00B74B21" w:rsidRPr="00697152" w:rsidRDefault="00B74B21" w:rsidP="00B74B21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38F699D2" w14:textId="237CF5C4" w:rsidR="00B74B21" w:rsidRPr="00697152" w:rsidRDefault="00B74B21" w:rsidP="00B74B2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7EB61DDF" w14:textId="77777777" w:rsidR="00B74B21" w:rsidRPr="00697152" w:rsidRDefault="00B74B2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6D3E44" w:rsidRPr="00697152" w14:paraId="707A47CA" w14:textId="77777777" w:rsidTr="001301A1">
        <w:tc>
          <w:tcPr>
            <w:tcW w:w="3865" w:type="dxa"/>
          </w:tcPr>
          <w:p w14:paraId="63D9BB56" w14:textId="2CE24B4D" w:rsidR="006D3E44" w:rsidRPr="001301A1" w:rsidRDefault="006D3E44" w:rsidP="001301A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301A1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Swine </w:t>
            </w:r>
            <w:r w:rsidRPr="001301A1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32F4B2C0" w14:textId="77777777" w:rsidR="006D3E44" w:rsidRPr="00697152" w:rsidRDefault="006D3E44" w:rsidP="006D3E44">
            <w:pPr>
              <w:rPr>
                <w:rFonts w:ascii="Arial" w:hAnsi="Arial" w:cs="Arial"/>
              </w:rPr>
            </w:pPr>
          </w:p>
        </w:tc>
      </w:tr>
      <w:tr w:rsidR="006D3E44" w:rsidRPr="00697152" w14:paraId="7E61DE6C" w14:textId="77777777" w:rsidTr="001301A1">
        <w:tc>
          <w:tcPr>
            <w:tcW w:w="3865" w:type="dxa"/>
          </w:tcPr>
          <w:p w14:paraId="1E20FAA2" w14:textId="45967AA8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723BE234" w14:textId="38EC63E3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6D3E44" w:rsidRPr="00697152" w14:paraId="72E146AC" w14:textId="77777777" w:rsidTr="001301A1">
        <w:tc>
          <w:tcPr>
            <w:tcW w:w="3865" w:type="dxa"/>
          </w:tcPr>
          <w:p w14:paraId="0B9EC70E" w14:textId="5FC0C1AC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65471443" w14:textId="00D2C4E5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085</w:t>
            </w:r>
          </w:p>
        </w:tc>
      </w:tr>
      <w:tr w:rsidR="006D3E44" w:rsidRPr="00697152" w14:paraId="003756E6" w14:textId="77777777" w:rsidTr="001301A1">
        <w:tc>
          <w:tcPr>
            <w:tcW w:w="3865" w:type="dxa"/>
          </w:tcPr>
          <w:p w14:paraId="476129BF" w14:textId="30D83DC3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758B6890" w14:textId="72C640FF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097</w:t>
            </w:r>
          </w:p>
        </w:tc>
      </w:tr>
      <w:tr w:rsidR="006D3E44" w:rsidRPr="00697152" w14:paraId="10F9B95C" w14:textId="77777777" w:rsidTr="001301A1">
        <w:tc>
          <w:tcPr>
            <w:tcW w:w="3865" w:type="dxa"/>
          </w:tcPr>
          <w:p w14:paraId="660D6F53" w14:textId="3AB87634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2C749EB8" w14:textId="519B78FD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000</w:t>
            </w:r>
          </w:p>
        </w:tc>
      </w:tr>
      <w:tr w:rsidR="006D3E44" w:rsidRPr="00697152" w14:paraId="57222C7B" w14:textId="77777777" w:rsidTr="001301A1">
        <w:tc>
          <w:tcPr>
            <w:tcW w:w="3865" w:type="dxa"/>
          </w:tcPr>
          <w:p w14:paraId="5748C0F5" w14:textId="547D626B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oles</w:t>
            </w:r>
          </w:p>
        </w:tc>
        <w:tc>
          <w:tcPr>
            <w:tcW w:w="1170" w:type="dxa"/>
          </w:tcPr>
          <w:p w14:paraId="1D1F5C3C" w14:textId="69357AE9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846</w:t>
            </w:r>
          </w:p>
        </w:tc>
      </w:tr>
      <w:tr w:rsidR="006D3E44" w:rsidRPr="00697152" w14:paraId="36EC1721" w14:textId="77777777" w:rsidTr="001301A1">
        <w:tc>
          <w:tcPr>
            <w:tcW w:w="3865" w:type="dxa"/>
          </w:tcPr>
          <w:p w14:paraId="55115DD9" w14:textId="43B926E5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164A2EA4" w14:textId="3115E866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107</w:t>
            </w:r>
          </w:p>
        </w:tc>
      </w:tr>
      <w:tr w:rsidR="006D3E44" w:rsidRPr="00697152" w14:paraId="7CC3236F" w14:textId="77777777" w:rsidTr="001301A1">
        <w:tc>
          <w:tcPr>
            <w:tcW w:w="3865" w:type="dxa"/>
          </w:tcPr>
          <w:p w14:paraId="1A4026C1" w14:textId="3081564A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2A1B84D2" w14:textId="6CD8286D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424</w:t>
            </w:r>
          </w:p>
        </w:tc>
      </w:tr>
      <w:tr w:rsidR="006D3E44" w:rsidRPr="00697152" w14:paraId="36F8343C" w14:textId="77777777" w:rsidTr="001301A1">
        <w:tc>
          <w:tcPr>
            <w:tcW w:w="3865" w:type="dxa"/>
          </w:tcPr>
          <w:p w14:paraId="65334D89" w14:textId="3B93CBBE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Bronchioles</w:t>
            </w:r>
          </w:p>
        </w:tc>
        <w:tc>
          <w:tcPr>
            <w:tcW w:w="1170" w:type="dxa"/>
          </w:tcPr>
          <w:p w14:paraId="7C32767B" w14:textId="2FFC1277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889</w:t>
            </w:r>
          </w:p>
        </w:tc>
      </w:tr>
      <w:tr w:rsidR="006D3E44" w:rsidRPr="00697152" w14:paraId="07AAD542" w14:textId="77777777" w:rsidTr="001301A1">
        <w:tc>
          <w:tcPr>
            <w:tcW w:w="3865" w:type="dxa"/>
          </w:tcPr>
          <w:p w14:paraId="6AF8BCD5" w14:textId="745D1BEB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Tracheal gland</w:t>
            </w:r>
          </w:p>
        </w:tc>
        <w:tc>
          <w:tcPr>
            <w:tcW w:w="1170" w:type="dxa"/>
          </w:tcPr>
          <w:p w14:paraId="63712BD1" w14:textId="33050B85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39</w:t>
            </w:r>
          </w:p>
        </w:tc>
      </w:tr>
      <w:tr w:rsidR="006D3E44" w:rsidRPr="00697152" w14:paraId="08342DD2" w14:textId="77777777" w:rsidTr="001301A1">
        <w:tc>
          <w:tcPr>
            <w:tcW w:w="3865" w:type="dxa"/>
          </w:tcPr>
          <w:p w14:paraId="3FC400C5" w14:textId="6397BE9D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l gland</w:t>
            </w:r>
          </w:p>
        </w:tc>
        <w:tc>
          <w:tcPr>
            <w:tcW w:w="1170" w:type="dxa"/>
          </w:tcPr>
          <w:p w14:paraId="5D5E5D75" w14:textId="4F7869F2" w:rsidR="006D3E44" w:rsidRPr="00697152" w:rsidRDefault="006D3E44" w:rsidP="006D3E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2</w:t>
            </w:r>
          </w:p>
        </w:tc>
      </w:tr>
      <w:tr w:rsidR="006D3E44" w:rsidRPr="00697152" w14:paraId="4000698B" w14:textId="77777777" w:rsidTr="001301A1">
        <w:tc>
          <w:tcPr>
            <w:tcW w:w="3865" w:type="dxa"/>
          </w:tcPr>
          <w:p w14:paraId="45BF164A" w14:textId="6ADDDA73" w:rsidR="006D3E44" w:rsidRPr="00697152" w:rsidRDefault="006D3E44" w:rsidP="006D3E44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</w:t>
            </w:r>
          </w:p>
        </w:tc>
        <w:tc>
          <w:tcPr>
            <w:tcW w:w="1170" w:type="dxa"/>
          </w:tcPr>
          <w:p w14:paraId="4EC6E9B3" w14:textId="5C126FA0" w:rsidR="006D3E44" w:rsidRPr="00697152" w:rsidRDefault="006D3E44" w:rsidP="006D3E44">
            <w:pPr>
              <w:rPr>
                <w:rFonts w:ascii="Arial" w:hAnsi="Arial" w:cs="Arial"/>
                <w:color w:val="000000"/>
                <w:kern w:val="0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98</w:t>
            </w:r>
          </w:p>
        </w:tc>
      </w:tr>
    </w:tbl>
    <w:p w14:paraId="1BB32EFD" w14:textId="77777777" w:rsidR="00060DCA" w:rsidRDefault="00060DC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170"/>
      </w:tblGrid>
      <w:tr w:rsidR="001301A1" w14:paraId="0176CE05" w14:textId="77777777" w:rsidTr="001301A1">
        <w:tc>
          <w:tcPr>
            <w:tcW w:w="3865" w:type="dxa"/>
          </w:tcPr>
          <w:p w14:paraId="3C104970" w14:textId="25876EE8" w:rsidR="001301A1" w:rsidRPr="001301A1" w:rsidRDefault="001301A1" w:rsidP="001301A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301A1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Swine </w:t>
            </w:r>
            <w:r w:rsidRPr="001301A1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57DE2D25" w14:textId="77777777" w:rsidR="001301A1" w:rsidRDefault="001301A1" w:rsidP="001301A1">
            <w:pPr>
              <w:rPr>
                <w:rFonts w:ascii="Arial" w:hAnsi="Arial" w:cs="Arial"/>
              </w:rPr>
            </w:pPr>
          </w:p>
        </w:tc>
      </w:tr>
      <w:tr w:rsidR="001301A1" w14:paraId="0C19090E" w14:textId="77777777" w:rsidTr="001301A1">
        <w:tc>
          <w:tcPr>
            <w:tcW w:w="3865" w:type="dxa"/>
          </w:tcPr>
          <w:p w14:paraId="45CA46AB" w14:textId="03C4BEC1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7C05F871" w14:textId="2DD6A8D0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1301A1" w14:paraId="645616A0" w14:textId="77777777" w:rsidTr="001301A1">
        <w:tc>
          <w:tcPr>
            <w:tcW w:w="3865" w:type="dxa"/>
          </w:tcPr>
          <w:p w14:paraId="377D1742" w14:textId="1F16FDF8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54F20928" w14:textId="5019D4BB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1301A1" w14:paraId="1346D436" w14:textId="77777777" w:rsidTr="001301A1">
        <w:tc>
          <w:tcPr>
            <w:tcW w:w="3865" w:type="dxa"/>
          </w:tcPr>
          <w:p w14:paraId="55AEE2D2" w14:textId="0A02E846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Alveoli</w:t>
            </w:r>
          </w:p>
        </w:tc>
        <w:tc>
          <w:tcPr>
            <w:tcW w:w="1170" w:type="dxa"/>
          </w:tcPr>
          <w:p w14:paraId="3140854E" w14:textId="2C956CD8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3*</w:t>
            </w:r>
          </w:p>
        </w:tc>
      </w:tr>
      <w:tr w:rsidR="001301A1" w14:paraId="212888A0" w14:textId="77777777" w:rsidTr="001301A1">
        <w:tc>
          <w:tcPr>
            <w:tcW w:w="3865" w:type="dxa"/>
          </w:tcPr>
          <w:p w14:paraId="1F47CB0D" w14:textId="7B7D62C5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20456460" w14:textId="14432AA3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9*</w:t>
            </w:r>
          </w:p>
        </w:tc>
      </w:tr>
      <w:tr w:rsidR="001301A1" w14:paraId="23AA3147" w14:textId="77777777" w:rsidTr="001301A1">
        <w:tc>
          <w:tcPr>
            <w:tcW w:w="3865" w:type="dxa"/>
          </w:tcPr>
          <w:p w14:paraId="2B0E1C1F" w14:textId="6FC7677C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l gland vs Alveoli</w:t>
            </w:r>
          </w:p>
        </w:tc>
        <w:tc>
          <w:tcPr>
            <w:tcW w:w="1170" w:type="dxa"/>
          </w:tcPr>
          <w:p w14:paraId="57599B5D" w14:textId="4FD9E9B2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41*</w:t>
            </w:r>
          </w:p>
        </w:tc>
      </w:tr>
      <w:tr w:rsidR="001301A1" w14:paraId="74AFC96F" w14:textId="77777777" w:rsidTr="001301A1">
        <w:tc>
          <w:tcPr>
            <w:tcW w:w="3865" w:type="dxa"/>
          </w:tcPr>
          <w:p w14:paraId="5331393F" w14:textId="75E72FFF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Tracheal gland</w:t>
            </w:r>
          </w:p>
        </w:tc>
        <w:tc>
          <w:tcPr>
            <w:tcW w:w="1170" w:type="dxa"/>
          </w:tcPr>
          <w:p w14:paraId="226E1887" w14:textId="41293DC7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671</w:t>
            </w:r>
          </w:p>
        </w:tc>
      </w:tr>
      <w:tr w:rsidR="001301A1" w14:paraId="543C62B0" w14:textId="77777777" w:rsidTr="001301A1">
        <w:tc>
          <w:tcPr>
            <w:tcW w:w="3865" w:type="dxa"/>
          </w:tcPr>
          <w:p w14:paraId="16CF91BA" w14:textId="6633C3BF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oles</w:t>
            </w:r>
          </w:p>
        </w:tc>
        <w:tc>
          <w:tcPr>
            <w:tcW w:w="1170" w:type="dxa"/>
          </w:tcPr>
          <w:p w14:paraId="34163D5A" w14:textId="6AE96906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5606</w:t>
            </w:r>
          </w:p>
        </w:tc>
      </w:tr>
      <w:tr w:rsidR="001301A1" w14:paraId="53252336" w14:textId="77777777" w:rsidTr="001301A1">
        <w:tc>
          <w:tcPr>
            <w:tcW w:w="3865" w:type="dxa"/>
          </w:tcPr>
          <w:p w14:paraId="2BA2CE3C" w14:textId="176F07F0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Bronchi</w:t>
            </w:r>
          </w:p>
        </w:tc>
        <w:tc>
          <w:tcPr>
            <w:tcW w:w="1170" w:type="dxa"/>
          </w:tcPr>
          <w:p w14:paraId="1FCE948A" w14:textId="1990464D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7880</w:t>
            </w:r>
          </w:p>
        </w:tc>
      </w:tr>
      <w:tr w:rsidR="001301A1" w14:paraId="6152D128" w14:textId="77777777" w:rsidTr="001301A1">
        <w:tc>
          <w:tcPr>
            <w:tcW w:w="3865" w:type="dxa"/>
          </w:tcPr>
          <w:p w14:paraId="52C4A77B" w14:textId="4EE5AFB8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Tracheal gland</w:t>
            </w:r>
          </w:p>
        </w:tc>
        <w:tc>
          <w:tcPr>
            <w:tcW w:w="1170" w:type="dxa"/>
          </w:tcPr>
          <w:p w14:paraId="5D5A03DB" w14:textId="5C930514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352</w:t>
            </w:r>
          </w:p>
        </w:tc>
      </w:tr>
      <w:tr w:rsidR="001301A1" w14:paraId="70766F89" w14:textId="77777777" w:rsidTr="001301A1">
        <w:tc>
          <w:tcPr>
            <w:tcW w:w="3865" w:type="dxa"/>
          </w:tcPr>
          <w:p w14:paraId="412EDB40" w14:textId="0F36A4F0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l gland</w:t>
            </w:r>
          </w:p>
        </w:tc>
        <w:tc>
          <w:tcPr>
            <w:tcW w:w="1170" w:type="dxa"/>
          </w:tcPr>
          <w:p w14:paraId="3D9DF96C" w14:textId="3E624868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38</w:t>
            </w:r>
          </w:p>
        </w:tc>
      </w:tr>
      <w:tr w:rsidR="001301A1" w14:paraId="68D0C2A2" w14:textId="77777777" w:rsidTr="001301A1">
        <w:tc>
          <w:tcPr>
            <w:tcW w:w="3865" w:type="dxa"/>
          </w:tcPr>
          <w:p w14:paraId="0AA1C9AB" w14:textId="5B80809E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 vs Bronchioles</w:t>
            </w:r>
          </w:p>
        </w:tc>
        <w:tc>
          <w:tcPr>
            <w:tcW w:w="1170" w:type="dxa"/>
          </w:tcPr>
          <w:p w14:paraId="7BC25200" w14:textId="6BD30822" w:rsidR="001301A1" w:rsidRDefault="001301A1" w:rsidP="001301A1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949</w:t>
            </w:r>
          </w:p>
        </w:tc>
      </w:tr>
    </w:tbl>
    <w:p w14:paraId="3863B4F5" w14:textId="77777777" w:rsidR="001301A1" w:rsidRPr="00697152" w:rsidRDefault="001301A1">
      <w:pPr>
        <w:rPr>
          <w:rFonts w:ascii="Arial" w:hAnsi="Arial" w:cs="Arial"/>
        </w:rPr>
      </w:pPr>
    </w:p>
    <w:tbl>
      <w:tblPr>
        <w:tblStyle w:val="TableGrid"/>
        <w:tblW w:w="5035" w:type="dxa"/>
        <w:tblLook w:val="04A0" w:firstRow="1" w:lastRow="0" w:firstColumn="1" w:lastColumn="0" w:noHBand="0" w:noVBand="1"/>
      </w:tblPr>
      <w:tblGrid>
        <w:gridCol w:w="3865"/>
        <w:gridCol w:w="1170"/>
      </w:tblGrid>
      <w:tr w:rsidR="004C0944" w:rsidRPr="00697152" w14:paraId="2DE43F1A" w14:textId="77777777" w:rsidTr="00876549">
        <w:tc>
          <w:tcPr>
            <w:tcW w:w="3865" w:type="dxa"/>
          </w:tcPr>
          <w:p w14:paraId="4B93EE6C" w14:textId="3F9C6C1A" w:rsidR="004C0944" w:rsidRPr="00876549" w:rsidRDefault="004C0944" w:rsidP="0087654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76549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Human </w:t>
            </w:r>
            <w:r w:rsidRPr="0087654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ACE2</w:t>
            </w:r>
          </w:p>
        </w:tc>
        <w:tc>
          <w:tcPr>
            <w:tcW w:w="1170" w:type="dxa"/>
          </w:tcPr>
          <w:p w14:paraId="052E927C" w14:textId="77777777" w:rsidR="004C0944" w:rsidRPr="00697152" w:rsidRDefault="004C0944" w:rsidP="004C0944">
            <w:pPr>
              <w:rPr>
                <w:rFonts w:ascii="Arial" w:hAnsi="Arial" w:cs="Arial"/>
              </w:rPr>
            </w:pPr>
          </w:p>
        </w:tc>
      </w:tr>
      <w:tr w:rsidR="004C0944" w:rsidRPr="00697152" w14:paraId="3DF96FE5" w14:textId="77777777" w:rsidTr="00876549">
        <w:tc>
          <w:tcPr>
            <w:tcW w:w="3865" w:type="dxa"/>
          </w:tcPr>
          <w:p w14:paraId="7CB962A4" w14:textId="2E9F2AED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6F0A1E7E" w14:textId="2B3E7FB8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4C0944" w:rsidRPr="00697152" w14:paraId="3F4CB399" w14:textId="77777777" w:rsidTr="00876549">
        <w:tc>
          <w:tcPr>
            <w:tcW w:w="3865" w:type="dxa"/>
          </w:tcPr>
          <w:p w14:paraId="38BDA528" w14:textId="17B68379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5E75C0FA" w14:textId="4FDE7353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83*</w:t>
            </w:r>
          </w:p>
        </w:tc>
      </w:tr>
      <w:tr w:rsidR="004C0944" w:rsidRPr="00697152" w14:paraId="6724EAE2" w14:textId="77777777" w:rsidTr="00876549">
        <w:tc>
          <w:tcPr>
            <w:tcW w:w="3865" w:type="dxa"/>
          </w:tcPr>
          <w:p w14:paraId="500D77B5" w14:textId="23FB241A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2FB64BBF" w14:textId="74A4B0F7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491</w:t>
            </w:r>
          </w:p>
        </w:tc>
      </w:tr>
      <w:tr w:rsidR="004C0944" w:rsidRPr="00697152" w14:paraId="72CA6696" w14:textId="77777777" w:rsidTr="00876549">
        <w:tc>
          <w:tcPr>
            <w:tcW w:w="3865" w:type="dxa"/>
          </w:tcPr>
          <w:p w14:paraId="211DE06F" w14:textId="6D25E46C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Nasal gland</w:t>
            </w:r>
          </w:p>
        </w:tc>
        <w:tc>
          <w:tcPr>
            <w:tcW w:w="1170" w:type="dxa"/>
          </w:tcPr>
          <w:p w14:paraId="1237D160" w14:textId="61B8E44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812</w:t>
            </w:r>
          </w:p>
        </w:tc>
      </w:tr>
      <w:tr w:rsidR="004C0944" w:rsidRPr="00697152" w14:paraId="7E1F25DF" w14:textId="77777777" w:rsidTr="00876549">
        <w:tc>
          <w:tcPr>
            <w:tcW w:w="3865" w:type="dxa"/>
          </w:tcPr>
          <w:p w14:paraId="6EF5DB98" w14:textId="0D19E73D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</w:t>
            </w:r>
          </w:p>
        </w:tc>
        <w:tc>
          <w:tcPr>
            <w:tcW w:w="1170" w:type="dxa"/>
          </w:tcPr>
          <w:p w14:paraId="68F63B39" w14:textId="35C8BD2B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2863</w:t>
            </w:r>
          </w:p>
        </w:tc>
      </w:tr>
      <w:tr w:rsidR="004C0944" w:rsidRPr="00697152" w14:paraId="6607C2C3" w14:textId="77777777" w:rsidTr="00876549">
        <w:tc>
          <w:tcPr>
            <w:tcW w:w="3865" w:type="dxa"/>
          </w:tcPr>
          <w:p w14:paraId="593D5587" w14:textId="710DE253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2106F86F" w14:textId="3CB083D6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3305</w:t>
            </w:r>
          </w:p>
        </w:tc>
      </w:tr>
      <w:tr w:rsidR="004C0944" w:rsidRPr="00697152" w14:paraId="2C1A15B0" w14:textId="77777777" w:rsidTr="00876549">
        <w:tc>
          <w:tcPr>
            <w:tcW w:w="3865" w:type="dxa"/>
          </w:tcPr>
          <w:p w14:paraId="6ACB8599" w14:textId="5ABE81FB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asal gland vs Alveoli</w:t>
            </w:r>
          </w:p>
        </w:tc>
        <w:tc>
          <w:tcPr>
            <w:tcW w:w="1170" w:type="dxa"/>
          </w:tcPr>
          <w:p w14:paraId="1CD13FE9" w14:textId="598D60D6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4244</w:t>
            </w:r>
          </w:p>
        </w:tc>
      </w:tr>
      <w:tr w:rsidR="004C0944" w:rsidRPr="00697152" w14:paraId="15F2A817" w14:textId="77777777" w:rsidTr="00876549">
        <w:tc>
          <w:tcPr>
            <w:tcW w:w="3865" w:type="dxa"/>
          </w:tcPr>
          <w:p w14:paraId="2C9631CB" w14:textId="1FC8C5BD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oles</w:t>
            </w:r>
          </w:p>
        </w:tc>
        <w:tc>
          <w:tcPr>
            <w:tcW w:w="1170" w:type="dxa"/>
          </w:tcPr>
          <w:p w14:paraId="1901045A" w14:textId="7456AEE3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6475</w:t>
            </w:r>
          </w:p>
        </w:tc>
      </w:tr>
      <w:tr w:rsidR="004C0944" w:rsidRPr="00697152" w14:paraId="4FAB3658" w14:textId="77777777" w:rsidTr="00876549">
        <w:tc>
          <w:tcPr>
            <w:tcW w:w="3865" w:type="dxa"/>
          </w:tcPr>
          <w:p w14:paraId="360C4B6C" w14:textId="3C80226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Nasal gland</w:t>
            </w:r>
          </w:p>
        </w:tc>
        <w:tc>
          <w:tcPr>
            <w:tcW w:w="1170" w:type="dxa"/>
          </w:tcPr>
          <w:p w14:paraId="10B64202" w14:textId="1AB42DC6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619</w:t>
            </w:r>
          </w:p>
        </w:tc>
      </w:tr>
      <w:tr w:rsidR="004C0944" w:rsidRPr="00697152" w14:paraId="094AE9AF" w14:textId="77777777" w:rsidTr="00876549">
        <w:tc>
          <w:tcPr>
            <w:tcW w:w="3865" w:type="dxa"/>
          </w:tcPr>
          <w:p w14:paraId="490EA9A6" w14:textId="0D4CB76F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</w:t>
            </w:r>
          </w:p>
        </w:tc>
        <w:tc>
          <w:tcPr>
            <w:tcW w:w="1170" w:type="dxa"/>
          </w:tcPr>
          <w:p w14:paraId="528F1B8C" w14:textId="5325E122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9749</w:t>
            </w:r>
          </w:p>
        </w:tc>
      </w:tr>
      <w:tr w:rsidR="004C0944" w:rsidRPr="00697152" w14:paraId="2250C550" w14:textId="77777777" w:rsidTr="00876549">
        <w:tc>
          <w:tcPr>
            <w:tcW w:w="3865" w:type="dxa"/>
          </w:tcPr>
          <w:p w14:paraId="1A99772D" w14:textId="6F3ABDF3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Nasal gland</w:t>
            </w:r>
          </w:p>
        </w:tc>
        <w:tc>
          <w:tcPr>
            <w:tcW w:w="1170" w:type="dxa"/>
          </w:tcPr>
          <w:p w14:paraId="0C7DB598" w14:textId="3B9602FF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1.0000</w:t>
            </w:r>
          </w:p>
        </w:tc>
      </w:tr>
    </w:tbl>
    <w:p w14:paraId="6CF1484C" w14:textId="77777777" w:rsidR="004C0944" w:rsidRPr="00697152" w:rsidRDefault="004C0944">
      <w:pPr>
        <w:rPr>
          <w:rFonts w:ascii="Arial" w:hAnsi="Arial" w:cs="Arial"/>
        </w:rPr>
      </w:pPr>
    </w:p>
    <w:tbl>
      <w:tblPr>
        <w:tblStyle w:val="TableGrid"/>
        <w:tblW w:w="4945" w:type="dxa"/>
        <w:tblLook w:val="04A0" w:firstRow="1" w:lastRow="0" w:firstColumn="1" w:lastColumn="0" w:noHBand="0" w:noVBand="1"/>
      </w:tblPr>
      <w:tblGrid>
        <w:gridCol w:w="3775"/>
        <w:gridCol w:w="1170"/>
      </w:tblGrid>
      <w:tr w:rsidR="004C0944" w:rsidRPr="00697152" w14:paraId="520BCBFB" w14:textId="77777777" w:rsidTr="00876549">
        <w:tc>
          <w:tcPr>
            <w:tcW w:w="3775" w:type="dxa"/>
          </w:tcPr>
          <w:p w14:paraId="13BFA126" w14:textId="367AA208" w:rsidR="004C0944" w:rsidRPr="00876549" w:rsidRDefault="004C0944" w:rsidP="0087654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76549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Human </w:t>
            </w:r>
            <w:r w:rsidRPr="0087654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</w:rPr>
              <w:t>TMPRSS2</w:t>
            </w:r>
          </w:p>
        </w:tc>
        <w:tc>
          <w:tcPr>
            <w:tcW w:w="1170" w:type="dxa"/>
          </w:tcPr>
          <w:p w14:paraId="3995F28A" w14:textId="77777777" w:rsidR="004C0944" w:rsidRPr="00697152" w:rsidRDefault="004C0944" w:rsidP="004C0944">
            <w:pPr>
              <w:rPr>
                <w:rFonts w:ascii="Arial" w:hAnsi="Arial" w:cs="Arial"/>
              </w:rPr>
            </w:pPr>
          </w:p>
        </w:tc>
      </w:tr>
      <w:tr w:rsidR="004C0944" w:rsidRPr="00697152" w14:paraId="271F9426" w14:textId="77777777" w:rsidTr="00876549">
        <w:tc>
          <w:tcPr>
            <w:tcW w:w="3775" w:type="dxa"/>
          </w:tcPr>
          <w:p w14:paraId="69FA21AD" w14:textId="32F73942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Comparison</w:t>
            </w:r>
          </w:p>
        </w:tc>
        <w:tc>
          <w:tcPr>
            <w:tcW w:w="1170" w:type="dxa"/>
          </w:tcPr>
          <w:p w14:paraId="3BEAE302" w14:textId="515C63FB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b/>
                <w:bCs/>
                <w:color w:val="000000"/>
                <w:kern w:val="0"/>
              </w:rPr>
              <w:t>p-Value</w:t>
            </w:r>
          </w:p>
        </w:tc>
      </w:tr>
      <w:tr w:rsidR="004C0944" w:rsidRPr="00697152" w14:paraId="1DAFB22D" w14:textId="77777777" w:rsidTr="00876549">
        <w:tc>
          <w:tcPr>
            <w:tcW w:w="3775" w:type="dxa"/>
          </w:tcPr>
          <w:p w14:paraId="32EA085C" w14:textId="6074673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Alveoli</w:t>
            </w:r>
          </w:p>
        </w:tc>
        <w:tc>
          <w:tcPr>
            <w:tcW w:w="1170" w:type="dxa"/>
          </w:tcPr>
          <w:p w14:paraId="574F82CB" w14:textId="6CA8199E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4C0944" w:rsidRPr="00697152" w14:paraId="2B077095" w14:textId="77777777" w:rsidTr="00876549">
        <w:tc>
          <w:tcPr>
            <w:tcW w:w="3775" w:type="dxa"/>
          </w:tcPr>
          <w:p w14:paraId="26019DD6" w14:textId="07EBB98A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Alveoli</w:t>
            </w:r>
          </w:p>
        </w:tc>
        <w:tc>
          <w:tcPr>
            <w:tcW w:w="1170" w:type="dxa"/>
          </w:tcPr>
          <w:p w14:paraId="2710E4FF" w14:textId="79398F6A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4C0944" w:rsidRPr="00697152" w14:paraId="360AEB6C" w14:textId="77777777" w:rsidTr="00876549">
        <w:tc>
          <w:tcPr>
            <w:tcW w:w="3775" w:type="dxa"/>
          </w:tcPr>
          <w:p w14:paraId="51AB8D9A" w14:textId="303FBCC3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Trachea</w:t>
            </w:r>
          </w:p>
        </w:tc>
        <w:tc>
          <w:tcPr>
            <w:tcW w:w="1170" w:type="dxa"/>
          </w:tcPr>
          <w:p w14:paraId="3D644056" w14:textId="18394402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&lt;.0001*</w:t>
            </w:r>
          </w:p>
        </w:tc>
      </w:tr>
      <w:tr w:rsidR="004C0944" w:rsidRPr="00697152" w14:paraId="2B8F27E3" w14:textId="77777777" w:rsidTr="00876549">
        <w:tc>
          <w:tcPr>
            <w:tcW w:w="3775" w:type="dxa"/>
          </w:tcPr>
          <w:p w14:paraId="3ADB7268" w14:textId="67F2B8EC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asal gland vs Alveoli</w:t>
            </w:r>
          </w:p>
        </w:tc>
        <w:tc>
          <w:tcPr>
            <w:tcW w:w="1170" w:type="dxa"/>
          </w:tcPr>
          <w:p w14:paraId="0FC0DAAC" w14:textId="65AD186A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02*</w:t>
            </w:r>
          </w:p>
        </w:tc>
      </w:tr>
      <w:tr w:rsidR="004C0944" w:rsidRPr="00697152" w14:paraId="30D3A588" w14:textId="77777777" w:rsidTr="00876549">
        <w:tc>
          <w:tcPr>
            <w:tcW w:w="3775" w:type="dxa"/>
          </w:tcPr>
          <w:p w14:paraId="15649830" w14:textId="3C8E7CD0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Trachea</w:t>
            </w:r>
          </w:p>
        </w:tc>
        <w:tc>
          <w:tcPr>
            <w:tcW w:w="1170" w:type="dxa"/>
          </w:tcPr>
          <w:p w14:paraId="4F2F169E" w14:textId="41571D6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E57406"/>
                <w:kern w:val="0"/>
              </w:rPr>
              <w:t>0.0060*</w:t>
            </w:r>
          </w:p>
        </w:tc>
      </w:tr>
      <w:tr w:rsidR="004C0944" w:rsidRPr="00697152" w14:paraId="33CC4665" w14:textId="77777777" w:rsidTr="00876549">
        <w:tc>
          <w:tcPr>
            <w:tcW w:w="3775" w:type="dxa"/>
          </w:tcPr>
          <w:p w14:paraId="3FA643C9" w14:textId="460F5966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Nasal gland</w:t>
            </w:r>
          </w:p>
        </w:tc>
        <w:tc>
          <w:tcPr>
            <w:tcW w:w="1170" w:type="dxa"/>
          </w:tcPr>
          <w:p w14:paraId="68834B23" w14:textId="55E57040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F03246"/>
                <w:kern w:val="0"/>
              </w:rPr>
              <w:t>0.0256*</w:t>
            </w:r>
          </w:p>
        </w:tc>
      </w:tr>
      <w:tr w:rsidR="004C0944" w:rsidRPr="00697152" w14:paraId="7BDE69EC" w14:textId="77777777" w:rsidTr="00876549">
        <w:tc>
          <w:tcPr>
            <w:tcW w:w="3775" w:type="dxa"/>
          </w:tcPr>
          <w:p w14:paraId="14B39D80" w14:textId="5E102B0E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asal gland vs Trachea</w:t>
            </w:r>
          </w:p>
        </w:tc>
        <w:tc>
          <w:tcPr>
            <w:tcW w:w="1170" w:type="dxa"/>
          </w:tcPr>
          <w:p w14:paraId="49ADEE1F" w14:textId="2D508FD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636</w:t>
            </w:r>
          </w:p>
        </w:tc>
      </w:tr>
      <w:tr w:rsidR="004C0944" w:rsidRPr="00697152" w14:paraId="418B9774" w14:textId="77777777" w:rsidTr="00876549">
        <w:tc>
          <w:tcPr>
            <w:tcW w:w="3775" w:type="dxa"/>
          </w:tcPr>
          <w:p w14:paraId="5FEFFC92" w14:textId="06AA8665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Trachea vs Alveoli</w:t>
            </w:r>
          </w:p>
        </w:tc>
        <w:tc>
          <w:tcPr>
            <w:tcW w:w="1170" w:type="dxa"/>
          </w:tcPr>
          <w:p w14:paraId="14B94B01" w14:textId="56F28404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0818</w:t>
            </w:r>
          </w:p>
        </w:tc>
      </w:tr>
      <w:tr w:rsidR="004C0944" w:rsidRPr="00697152" w14:paraId="703A3F54" w14:textId="77777777" w:rsidTr="00876549">
        <w:tc>
          <w:tcPr>
            <w:tcW w:w="3775" w:type="dxa"/>
          </w:tcPr>
          <w:p w14:paraId="5CA11085" w14:textId="30BF778E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NE vs Bronchioles</w:t>
            </w:r>
          </w:p>
        </w:tc>
        <w:tc>
          <w:tcPr>
            <w:tcW w:w="1170" w:type="dxa"/>
          </w:tcPr>
          <w:p w14:paraId="2A03A126" w14:textId="3C5A3DDB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1981</w:t>
            </w:r>
          </w:p>
        </w:tc>
      </w:tr>
      <w:tr w:rsidR="004C0944" w:rsidRPr="00697152" w14:paraId="069A032C" w14:textId="77777777" w:rsidTr="00876549">
        <w:tc>
          <w:tcPr>
            <w:tcW w:w="3775" w:type="dxa"/>
          </w:tcPr>
          <w:p w14:paraId="78D62F28" w14:textId="6D03C808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Bronchioles vs Nasal gland</w:t>
            </w:r>
          </w:p>
        </w:tc>
        <w:tc>
          <w:tcPr>
            <w:tcW w:w="1170" w:type="dxa"/>
          </w:tcPr>
          <w:p w14:paraId="4BDC0CB7" w14:textId="451DD411" w:rsidR="004C0944" w:rsidRPr="00697152" w:rsidRDefault="004C0944" w:rsidP="004C0944">
            <w:pPr>
              <w:rPr>
                <w:rFonts w:ascii="Arial" w:hAnsi="Arial" w:cs="Arial"/>
              </w:rPr>
            </w:pPr>
            <w:r w:rsidRPr="00697152">
              <w:rPr>
                <w:rFonts w:ascii="Arial" w:hAnsi="Arial" w:cs="Arial"/>
                <w:color w:val="000000"/>
                <w:kern w:val="0"/>
              </w:rPr>
              <w:t>0.8358</w:t>
            </w:r>
          </w:p>
        </w:tc>
      </w:tr>
    </w:tbl>
    <w:p w14:paraId="704B61F0" w14:textId="77777777" w:rsidR="004C0944" w:rsidRPr="00697152" w:rsidRDefault="004C0944">
      <w:pPr>
        <w:rPr>
          <w:rFonts w:ascii="Arial" w:hAnsi="Arial" w:cs="Arial"/>
        </w:rPr>
      </w:pPr>
    </w:p>
    <w:sectPr w:rsidR="004C0944" w:rsidRPr="00697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13406E"/>
    <w:multiLevelType w:val="hybridMultilevel"/>
    <w:tmpl w:val="B05AEF90"/>
    <w:lvl w:ilvl="0" w:tplc="3844DE5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131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F5"/>
    <w:rsid w:val="000211F1"/>
    <w:rsid w:val="00060DCA"/>
    <w:rsid w:val="001301A1"/>
    <w:rsid w:val="00183ADB"/>
    <w:rsid w:val="002129AE"/>
    <w:rsid w:val="002156BA"/>
    <w:rsid w:val="00234A9D"/>
    <w:rsid w:val="002368D5"/>
    <w:rsid w:val="00237BE5"/>
    <w:rsid w:val="00264D4A"/>
    <w:rsid w:val="0026573B"/>
    <w:rsid w:val="002712B7"/>
    <w:rsid w:val="003004E4"/>
    <w:rsid w:val="0038548E"/>
    <w:rsid w:val="003C0777"/>
    <w:rsid w:val="003E2FAD"/>
    <w:rsid w:val="00455594"/>
    <w:rsid w:val="00466361"/>
    <w:rsid w:val="004C0944"/>
    <w:rsid w:val="004D5EDD"/>
    <w:rsid w:val="005032E7"/>
    <w:rsid w:val="00521FDC"/>
    <w:rsid w:val="0054403A"/>
    <w:rsid w:val="005D100D"/>
    <w:rsid w:val="005F1936"/>
    <w:rsid w:val="005F6C61"/>
    <w:rsid w:val="006122A4"/>
    <w:rsid w:val="00697152"/>
    <w:rsid w:val="006B35FC"/>
    <w:rsid w:val="006D2AA0"/>
    <w:rsid w:val="006D3E44"/>
    <w:rsid w:val="00743370"/>
    <w:rsid w:val="00766C14"/>
    <w:rsid w:val="007B3DDE"/>
    <w:rsid w:val="00857E9B"/>
    <w:rsid w:val="00876549"/>
    <w:rsid w:val="008E79D3"/>
    <w:rsid w:val="00914C75"/>
    <w:rsid w:val="0093213C"/>
    <w:rsid w:val="0097258E"/>
    <w:rsid w:val="00985278"/>
    <w:rsid w:val="009B2EFC"/>
    <w:rsid w:val="009E6529"/>
    <w:rsid w:val="009F0E10"/>
    <w:rsid w:val="00A0156E"/>
    <w:rsid w:val="00A47E5A"/>
    <w:rsid w:val="00A611FF"/>
    <w:rsid w:val="00AC07DF"/>
    <w:rsid w:val="00B24250"/>
    <w:rsid w:val="00B34CCC"/>
    <w:rsid w:val="00B74B21"/>
    <w:rsid w:val="00BF09ED"/>
    <w:rsid w:val="00C02067"/>
    <w:rsid w:val="00C70702"/>
    <w:rsid w:val="00C7307C"/>
    <w:rsid w:val="00C97FF6"/>
    <w:rsid w:val="00CD3A07"/>
    <w:rsid w:val="00D0696A"/>
    <w:rsid w:val="00D348D5"/>
    <w:rsid w:val="00D66B3B"/>
    <w:rsid w:val="00D7007D"/>
    <w:rsid w:val="00DC2DEF"/>
    <w:rsid w:val="00E25895"/>
    <w:rsid w:val="00EA18CF"/>
    <w:rsid w:val="00EC0BEE"/>
    <w:rsid w:val="00EC3885"/>
    <w:rsid w:val="00F03FF3"/>
    <w:rsid w:val="00F86B8A"/>
    <w:rsid w:val="00F877CE"/>
    <w:rsid w:val="00FD61A0"/>
    <w:rsid w:val="00FD754C"/>
    <w:rsid w:val="00FE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9F9B"/>
  <w15:chartTrackingRefBased/>
  <w15:docId w15:val="{7A633BF5-A6D1-ED46-8D7F-0D2895AA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4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980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Carossino</dc:creator>
  <cp:keywords/>
  <dc:description/>
  <cp:lastModifiedBy>Mariano Carossino</cp:lastModifiedBy>
  <cp:revision>22</cp:revision>
  <dcterms:created xsi:type="dcterms:W3CDTF">2023-05-06T02:53:00Z</dcterms:created>
  <dcterms:modified xsi:type="dcterms:W3CDTF">2024-01-05T21:41:00Z</dcterms:modified>
</cp:coreProperties>
</file>